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504A0" w14:textId="353D4CC4" w:rsidR="00192F6D" w:rsidRPr="00734848" w:rsidRDefault="00192F6D" w:rsidP="004F55B2">
      <w:pPr>
        <w:tabs>
          <w:tab w:val="left" w:pos="4519"/>
        </w:tabs>
        <w:rPr>
          <w:rFonts w:asciiTheme="minorHAnsi" w:hAnsiTheme="minorHAnsi" w:cstheme="minorHAnsi"/>
          <w:b/>
        </w:rPr>
      </w:pPr>
      <w:r w:rsidRPr="00EE09D6">
        <w:rPr>
          <w:rFonts w:asciiTheme="minorHAnsi" w:hAnsiTheme="minorHAnsi" w:cstheme="minorHAnsi"/>
          <w:b/>
        </w:rPr>
        <w:t xml:space="preserve">Table 1. 7-day </w:t>
      </w:r>
      <w:r w:rsidR="00EE09D6" w:rsidRPr="00EE09D6">
        <w:rPr>
          <w:rFonts w:asciiTheme="minorHAnsi" w:hAnsiTheme="minorHAnsi" w:cstheme="minorHAnsi"/>
          <w:b/>
        </w:rPr>
        <w:t>abstinence</w:t>
      </w:r>
      <w:r w:rsidRPr="00EE09D6">
        <w:rPr>
          <w:rFonts w:asciiTheme="minorHAnsi" w:hAnsiTheme="minorHAnsi" w:cstheme="minorHAnsi"/>
          <w:b/>
        </w:rPr>
        <w:t xml:space="preserve"> at 6 months follow-up</w:t>
      </w:r>
      <w:r w:rsidR="001C42AA" w:rsidRPr="00EE09D6">
        <w:rPr>
          <w:rFonts w:asciiTheme="minorHAnsi" w:hAnsiTheme="minorHAnsi" w:cstheme="minorHAnsi"/>
          <w:b/>
        </w:rPr>
        <w:t xml:space="preserve"> unadjusted</w:t>
      </w:r>
      <w:r w:rsidRPr="00EE09D6">
        <w:rPr>
          <w:rFonts w:asciiTheme="minorHAnsi" w:hAnsiTheme="minorHAnsi" w:cstheme="minorHAnsi"/>
          <w:b/>
        </w:rPr>
        <w:t xml:space="preserve">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192F6D" w:rsidRPr="00907C1E" w14:paraId="79B3EFB3" w14:textId="77777777" w:rsidTr="004B473A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F37C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BBC5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5106E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192F6D" w:rsidRPr="00907C1E" w14:paraId="1E1D3DA6" w14:textId="77777777" w:rsidTr="004B473A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F988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AEEC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F6EE34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14CFA9E6" w14:textId="77777777" w:rsidTr="004B473A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2CD6A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399E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241A1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54 (1.06-11.9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CB885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</w:tr>
      <w:tr w:rsidR="00192F6D" w:rsidRPr="00907C1E" w14:paraId="5DF66531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59F63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09A11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 (0.05-0.44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356D2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 </w:t>
            </w:r>
          </w:p>
        </w:tc>
      </w:tr>
      <w:tr w:rsidR="0082770D" w:rsidRPr="00907C1E" w14:paraId="58771D43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B37EB" w14:textId="77777777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CF908" w14:textId="1F685091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A6666" w14:textId="716BF27B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F51129" w:rsidRPr="00907C1E" w14:paraId="4AB793EB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F7B7D" w14:textId="2C816450" w:rsidR="00F51129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15C60" w14:textId="31389CF2" w:rsidR="00F51129" w:rsidRDefault="001D594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  <w:r w:rsidR="0082770D">
              <w:rPr>
                <w:rFonts w:ascii="Times New Roman" w:hAnsi="Times New Roman"/>
                <w:sz w:val="20"/>
                <w:szCs w:val="20"/>
              </w:rPr>
              <w:t>(</w:t>
            </w:r>
            <w:r w:rsidR="00156672">
              <w:rPr>
                <w:rFonts w:ascii="Times New Roman" w:hAnsi="Times New Roman"/>
                <w:sz w:val="20"/>
                <w:szCs w:val="20"/>
              </w:rPr>
              <w:t>1</w:t>
            </w:r>
            <w:r w:rsidR="007C52DD">
              <w:rPr>
                <w:rFonts w:ascii="Times New Roman" w:hAnsi="Times New Roman"/>
                <w:sz w:val="20"/>
                <w:szCs w:val="20"/>
              </w:rPr>
              <w:t>.3e-04</w:t>
            </w:r>
            <w:r w:rsidR="0082770D">
              <w:rPr>
                <w:rFonts w:ascii="Times New Roman" w:hAnsi="Times New Roman"/>
                <w:sz w:val="20"/>
                <w:szCs w:val="20"/>
              </w:rPr>
              <w:t>-0.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1B347" w14:textId="0EB9DA8A" w:rsidR="00F51129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</w:tbl>
    <w:p w14:paraId="2F9DCD31" w14:textId="77777777" w:rsidR="00192F6D" w:rsidRDefault="00192F6D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2878D4D9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5ABC5767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59E14E90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DCC592F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01ACFAA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156499BF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62B5D72D" w14:textId="1E7501C7" w:rsidR="00EE09D6" w:rsidRPr="001649E8" w:rsidRDefault="00EE09D6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53D58A6B" w14:textId="77777777" w:rsidR="00192F6D" w:rsidRDefault="00192F6D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422C1EDC" w14:textId="77777777" w:rsidR="00192F6D" w:rsidRPr="0012698C" w:rsidRDefault="00192F6D" w:rsidP="004F55B2">
      <w:pPr>
        <w:tabs>
          <w:tab w:val="left" w:pos="4519"/>
        </w:tabs>
        <w:rPr>
          <w:rFonts w:asciiTheme="minorHAnsi" w:hAnsiTheme="minorHAnsi"/>
          <w:sz w:val="16"/>
        </w:rPr>
      </w:pPr>
    </w:p>
    <w:p w14:paraId="31A6F99D" w14:textId="7F518196" w:rsidR="00192F6D" w:rsidRPr="00734848" w:rsidRDefault="00192F6D" w:rsidP="004F55B2">
      <w:pPr>
        <w:tabs>
          <w:tab w:val="left" w:pos="4519"/>
        </w:tabs>
        <w:rPr>
          <w:rFonts w:asciiTheme="minorHAnsi" w:hAnsiTheme="minorHAnsi" w:cstheme="minorHAnsi"/>
          <w:b/>
        </w:rPr>
      </w:pPr>
      <w:r w:rsidRPr="00EE09D6">
        <w:rPr>
          <w:rFonts w:asciiTheme="minorHAnsi" w:hAnsiTheme="minorHAnsi" w:cstheme="minorHAnsi"/>
          <w:b/>
        </w:rPr>
        <w:t xml:space="preserve">Table 2. 7-day </w:t>
      </w:r>
      <w:r w:rsidR="00EE09D6" w:rsidRPr="00EE09D6">
        <w:rPr>
          <w:rFonts w:asciiTheme="minorHAnsi" w:hAnsiTheme="minorHAnsi" w:cstheme="minorHAnsi"/>
          <w:b/>
        </w:rPr>
        <w:t>abstinence</w:t>
      </w:r>
      <w:r w:rsidRPr="00EE09D6">
        <w:rPr>
          <w:rFonts w:asciiTheme="minorHAnsi" w:hAnsiTheme="minorHAnsi" w:cstheme="minorHAnsi"/>
          <w:b/>
        </w:rPr>
        <w:t xml:space="preserve"> at 6 months follow-up</w:t>
      </w:r>
      <w:r w:rsidR="001C42AA" w:rsidRPr="00EE09D6">
        <w:rPr>
          <w:rFonts w:asciiTheme="minorHAnsi" w:hAnsiTheme="minorHAnsi" w:cstheme="minorHAnsi"/>
          <w:b/>
        </w:rPr>
        <w:t xml:space="preserve"> adjusted</w:t>
      </w:r>
      <w:r w:rsidRPr="00EE09D6">
        <w:rPr>
          <w:rFonts w:asciiTheme="minorHAnsi" w:hAnsiTheme="minorHAnsi" w:cstheme="minorHAnsi"/>
          <w:b/>
        </w:rPr>
        <w:t xml:space="preserve">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35"/>
        <w:gridCol w:w="1525"/>
      </w:tblGrid>
      <w:tr w:rsidR="00192F6D" w:rsidRPr="00907C1E" w14:paraId="2BCB53ED" w14:textId="77777777" w:rsidTr="0012698C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2D9EB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EFD10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F2FD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192F6D" w:rsidRPr="00907C1E" w14:paraId="203A52A1" w14:textId="77777777" w:rsidTr="0012698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F7880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9E9255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0737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2F7DBCCB" w14:textId="77777777" w:rsidTr="0012698C">
        <w:trPr>
          <w:trHeight w:val="37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BF61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E4B8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6A0B" w14:textId="418DE39C" w:rsidR="00192F6D" w:rsidRPr="00A77E29" w:rsidRDefault="00A77E29" w:rsidP="00A77E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77E29"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  <w:r w:rsidR="00FA057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77E29">
              <w:rPr>
                <w:rFonts w:asciiTheme="minorHAnsi" w:hAnsiTheme="minorHAnsi" w:cstheme="minorHAnsi"/>
                <w:sz w:val="20"/>
                <w:szCs w:val="20"/>
              </w:rPr>
              <w:t xml:space="preserve"> (1.57-18.93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03EF" w14:textId="2095912B" w:rsidR="00192F6D" w:rsidRPr="00A77E29" w:rsidRDefault="001D54D3" w:rsidP="0027749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6</w:t>
            </w:r>
            <w:r w:rsidR="00A77E29" w:rsidRPr="00A77E29"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</w:p>
        </w:tc>
      </w:tr>
      <w:tr w:rsidR="00192F6D" w:rsidRPr="00907C1E" w14:paraId="4A542180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90D7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3A75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76BE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192F6D" w:rsidRPr="00907C1E" w14:paraId="5A81E9C8" w14:textId="77777777" w:rsidTr="0012698C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1A7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247C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9E5A" w14:textId="77777777" w:rsidR="00192F6D" w:rsidRPr="00907C1E" w:rsidRDefault="00A77E29" w:rsidP="00A77E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5 (1.09-6.47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CA77B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</w:tr>
      <w:tr w:rsidR="00192F6D" w:rsidRPr="00907C1E" w14:paraId="3379AB21" w14:textId="77777777" w:rsidTr="0012698C">
        <w:trPr>
          <w:trHeight w:val="26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27E2A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E94D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F2DB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4A6ECEAC" w14:textId="77777777" w:rsidTr="0012698C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D64C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FC1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1B48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 (0.01-0.6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39A30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192F6D" w:rsidRPr="00907C1E" w14:paraId="0CE803EF" w14:textId="77777777" w:rsidTr="0012698C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B6EE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A8CA1" w14:textId="77777777" w:rsidR="00192F6D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C7DF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 (0.02-1.78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5F25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 </w:t>
            </w:r>
          </w:p>
        </w:tc>
      </w:tr>
      <w:tr w:rsidR="00192F6D" w:rsidRPr="00907C1E" w14:paraId="22F95024" w14:textId="77777777" w:rsidTr="0012698C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941B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B70F" w14:textId="77777777" w:rsidR="00192F6D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9FD3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8 (0.14-1.01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58A3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192F6D" w:rsidRPr="00907C1E" w14:paraId="197B8B77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43058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93C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3EF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657B70B4" w14:textId="77777777" w:rsidTr="0012698C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0B01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F6BC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26E2D" w14:textId="77777777" w:rsidR="00192F6D" w:rsidRPr="00907C1E" w:rsidRDefault="00A77E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 (0.11-0.65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9930E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192F6D" w:rsidRPr="00907C1E" w14:paraId="6656D45C" w14:textId="77777777" w:rsidTr="0012698C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F8374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2DFB8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 (0.05-0.63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D62DE" w14:textId="77777777" w:rsidR="00192F6D" w:rsidRPr="00907C1E" w:rsidRDefault="00AA76A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12698C" w:rsidRPr="00907C1E" w14:paraId="6C0C8FEE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31B0D" w14:textId="30D229FA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17113" w14:textId="09A12BFF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BDE51" w14:textId="222D7A69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F51129" w:rsidRPr="00907C1E" w14:paraId="0010161D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820A3" w14:textId="7AF2189E" w:rsidR="00F51129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8FAC3" w14:textId="34A75125" w:rsidR="00F51129" w:rsidRDefault="00156672" w:rsidP="001D594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e-07</w:t>
            </w:r>
            <w:r w:rsidR="00F51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7e-67</w:t>
            </w:r>
            <w:r w:rsidR="0082770D">
              <w:rPr>
                <w:rFonts w:ascii="Times New Roman" w:hAnsi="Times New Roman"/>
                <w:sz w:val="20"/>
                <w:szCs w:val="20"/>
              </w:rPr>
              <w:t xml:space="preserve">-1.00)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8D3BE" w14:textId="189289CB" w:rsidR="00F51129" w:rsidRDefault="00156672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e-0</w:t>
            </w:r>
            <w:r w:rsidR="007C52D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14:paraId="21AFC5ED" w14:textId="58DE378A" w:rsidR="00192F6D" w:rsidRDefault="00192F6D" w:rsidP="004F55B2">
      <w:pPr>
        <w:tabs>
          <w:tab w:val="left" w:pos="4519"/>
        </w:tabs>
      </w:pPr>
    </w:p>
    <w:p w14:paraId="33ADE57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BFA0D8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3A5812B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91ED7CD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69C3DFB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3AE3B4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783342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0EEE632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AC212F7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EF0ED28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EA19EA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39A718D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F8EE37B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70A4200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94F7068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1163309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A756127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703DAA3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0949A54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F48D5E8" w14:textId="77777777" w:rsidR="00AA76A4" w:rsidRPr="00DE205B" w:rsidRDefault="00AA76A4" w:rsidP="004F55B2">
      <w:pPr>
        <w:tabs>
          <w:tab w:val="left" w:pos="4519"/>
        </w:tabs>
      </w:pPr>
    </w:p>
    <w:p w14:paraId="1EC29552" w14:textId="77777777" w:rsidR="00F51129" w:rsidRPr="0012698C" w:rsidRDefault="00F51129" w:rsidP="00F51129">
      <w:pPr>
        <w:tabs>
          <w:tab w:val="left" w:pos="4519"/>
        </w:tabs>
        <w:rPr>
          <w:rFonts w:asciiTheme="minorHAnsi" w:hAnsiTheme="minorHAnsi"/>
          <w:b/>
          <w:sz w:val="16"/>
        </w:rPr>
      </w:pPr>
    </w:p>
    <w:p w14:paraId="76CD17AF" w14:textId="1FAF5ED4" w:rsidR="00F51129" w:rsidRPr="00734848" w:rsidRDefault="00F51129" w:rsidP="00F51129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Table 3. 3-month </w:t>
      </w:r>
      <w:r w:rsidRPr="00EE09D6">
        <w:rPr>
          <w:rFonts w:asciiTheme="minorHAnsi" w:hAnsiTheme="minorHAnsi" w:cstheme="minorHAnsi"/>
          <w:b/>
        </w:rPr>
        <w:t xml:space="preserve">abstinence at 6 months follow-up un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35"/>
        <w:gridCol w:w="1525"/>
      </w:tblGrid>
      <w:tr w:rsidR="00F51129" w:rsidRPr="00907C1E" w14:paraId="64BAEB28" w14:textId="77777777" w:rsidTr="0012698C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2818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FA95B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0B9F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F51129" w:rsidRPr="00907C1E" w14:paraId="4E4F91AC" w14:textId="77777777" w:rsidTr="0012698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DC40BC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AC590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FDDDF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1129" w:rsidRPr="00907C1E" w14:paraId="79B9B40D" w14:textId="77777777" w:rsidTr="0012698C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4F4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F777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F4B33" w14:textId="0A5AC3C3" w:rsidR="00F51129" w:rsidRPr="00907C1E" w:rsidRDefault="005212F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38 (0.96-11.98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BB7D" w14:textId="7E29BBD9" w:rsidR="00F51129" w:rsidRPr="00907C1E" w:rsidRDefault="005212F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8</w:t>
            </w:r>
          </w:p>
        </w:tc>
      </w:tr>
      <w:tr w:rsidR="00F51129" w:rsidRPr="00907C1E" w14:paraId="436A7E76" w14:textId="77777777" w:rsidTr="0012698C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D4A7C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F6951" w14:textId="0D09D40D" w:rsidR="00F51129" w:rsidRPr="00907C1E" w:rsidRDefault="005212F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 (0.03-0.35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7FBFA" w14:textId="1941E577" w:rsidR="00F51129" w:rsidRPr="00907C1E" w:rsidRDefault="005212F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12698C" w:rsidRPr="00907C1E" w14:paraId="1F1CAAFC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C0293" w14:textId="68EE0A97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B87C3" w14:textId="52B93B76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40CD2" w14:textId="21C8CB0D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F51129" w:rsidRPr="00907C1E" w14:paraId="3B3610C4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24A22" w14:textId="11E0DA13" w:rsidR="00F51129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2EF51" w14:textId="7A1AD860" w:rsidR="00F51129" w:rsidRDefault="00156672" w:rsidP="001D594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e-07</w:t>
            </w:r>
            <w:r w:rsidR="005212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.7e-51</w:t>
            </w:r>
            <w:r w:rsidR="0082770D">
              <w:rPr>
                <w:rFonts w:ascii="Times New Roman" w:hAnsi="Times New Roman"/>
                <w:sz w:val="20"/>
                <w:szCs w:val="20"/>
              </w:rPr>
              <w:t xml:space="preserve">-1.00)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3BEA8" w14:textId="271C9C5A" w:rsidR="00F51129" w:rsidRDefault="00156672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e-0</w:t>
            </w:r>
            <w:r w:rsidR="007C52D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14:paraId="242E11F6" w14:textId="77777777" w:rsidR="00F51129" w:rsidRDefault="00F51129" w:rsidP="00F51129">
      <w:pPr>
        <w:tabs>
          <w:tab w:val="left" w:pos="4519"/>
        </w:tabs>
        <w:rPr>
          <w:rFonts w:asciiTheme="minorHAnsi" w:hAnsiTheme="minorHAnsi" w:cstheme="minorHAnsi"/>
        </w:rPr>
      </w:pPr>
    </w:p>
    <w:p w14:paraId="1673CD48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396FE7F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2AE48F3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3313AA9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42A461EE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74DADAB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A0C5A87" w14:textId="77777777" w:rsidR="00F51129" w:rsidRPr="001649E8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6F9CBFB" w14:textId="77777777" w:rsidR="00F51129" w:rsidRDefault="00F51129" w:rsidP="00F51129">
      <w:pPr>
        <w:tabs>
          <w:tab w:val="left" w:pos="4519"/>
        </w:tabs>
        <w:rPr>
          <w:rFonts w:asciiTheme="minorHAnsi" w:hAnsiTheme="minorHAnsi" w:cstheme="minorHAnsi"/>
        </w:rPr>
      </w:pPr>
    </w:p>
    <w:p w14:paraId="381314FB" w14:textId="77777777" w:rsidR="00F51129" w:rsidRPr="0012698C" w:rsidRDefault="00F51129" w:rsidP="00F51129">
      <w:pPr>
        <w:tabs>
          <w:tab w:val="left" w:pos="4519"/>
        </w:tabs>
        <w:rPr>
          <w:rFonts w:asciiTheme="minorHAnsi" w:hAnsiTheme="minorHAnsi"/>
          <w:sz w:val="16"/>
        </w:rPr>
      </w:pPr>
    </w:p>
    <w:p w14:paraId="00F9FBCE" w14:textId="0F001B85" w:rsidR="00F51129" w:rsidRPr="00734848" w:rsidRDefault="00F51129" w:rsidP="00F51129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4. 3-month</w:t>
      </w:r>
      <w:r w:rsidRPr="00EE09D6">
        <w:rPr>
          <w:rFonts w:asciiTheme="minorHAnsi" w:hAnsiTheme="minorHAnsi" w:cstheme="minorHAnsi"/>
          <w:b/>
        </w:rPr>
        <w:t xml:space="preserve"> abstinence at 6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2977"/>
        <w:gridCol w:w="107"/>
        <w:gridCol w:w="35"/>
        <w:gridCol w:w="1525"/>
      </w:tblGrid>
      <w:tr w:rsidR="00F51129" w:rsidRPr="00907C1E" w14:paraId="15B066DE" w14:textId="77777777" w:rsidTr="0012698C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DD04D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CD1E0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C2A51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F51129" w:rsidRPr="00907C1E" w14:paraId="1692C7A1" w14:textId="77777777" w:rsidTr="0012698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6710FE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03988C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FF626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12FE" w:rsidRPr="00907C1E" w14:paraId="74C486FA" w14:textId="77777777" w:rsidTr="0012698C">
        <w:trPr>
          <w:trHeight w:val="3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2B54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060F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77C5" w14:textId="24AFFE50" w:rsidR="005212FE" w:rsidRPr="00A77E29" w:rsidRDefault="005212FE" w:rsidP="005212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36 (1.30-31.27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8007" w14:textId="2BE0B3DB" w:rsidR="005212FE" w:rsidRPr="00A77E29" w:rsidRDefault="005212FE" w:rsidP="005212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7</w:t>
            </w:r>
          </w:p>
        </w:tc>
      </w:tr>
      <w:tr w:rsidR="005212FE" w:rsidRPr="00907C1E" w14:paraId="5EEF7677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B0E05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5B08E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1026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5212FE" w:rsidRPr="00907C1E" w14:paraId="76688943" w14:textId="77777777" w:rsidTr="0012698C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AC51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6748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166B" w14:textId="20E9E081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08 (1.34-12.45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AB181" w14:textId="1A003A6C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32 </w:t>
            </w:r>
          </w:p>
        </w:tc>
      </w:tr>
      <w:tr w:rsidR="005212FE" w:rsidRPr="00907C1E" w14:paraId="23E56855" w14:textId="77777777" w:rsidTr="0012698C">
        <w:trPr>
          <w:trHeight w:val="26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C2A8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66F7D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DAB1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12FE" w:rsidRPr="00907C1E" w14:paraId="140981BB" w14:textId="77777777" w:rsidTr="0012698C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48EB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1BA6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A14F" w14:textId="5514E76E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 (0.01-0.89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0285F" w14:textId="6E55914C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5212FE" w:rsidRPr="00907C1E" w14:paraId="6D21D010" w14:textId="77777777" w:rsidTr="0012698C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A5C5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E514F" w14:textId="77777777" w:rsidR="005212F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F5E8" w14:textId="56D66584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 (0.03-2.33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36D37" w14:textId="034E6876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5212FE" w:rsidRPr="00907C1E" w14:paraId="16022B9C" w14:textId="77777777" w:rsidTr="0012698C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E408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E83E" w14:textId="77777777" w:rsidR="005212F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4420" w14:textId="550C2A33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 (0.09-0.80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62E8" w14:textId="697A2302" w:rsidR="005212FE" w:rsidRPr="00907C1E" w:rsidRDefault="001D54D3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5212FE" w:rsidRPr="00907C1E" w14:paraId="2531DA21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FC487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6C79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3A7F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12FE" w:rsidRPr="00907C1E" w14:paraId="37E240E1" w14:textId="77777777" w:rsidTr="0012698C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DC1D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F9E3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83987" w14:textId="5622D9D4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 (0.05-0.70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D580" w14:textId="607E0EC4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5212FE" w:rsidRPr="00907C1E" w14:paraId="6990130B" w14:textId="77777777" w:rsidTr="00073986">
        <w:trPr>
          <w:trHeight w:val="334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2E0F" w14:textId="3DA23115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number of listed patient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29E97" w14:textId="512E0110" w:rsidR="005212F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 (1.00-1.00) </w:t>
            </w:r>
          </w:p>
        </w:tc>
        <w:tc>
          <w:tcPr>
            <w:tcW w:w="1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AF9E" w14:textId="79FDAF39" w:rsidR="005212FE" w:rsidRDefault="00CC4B87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1.4e-04</w:t>
            </w:r>
          </w:p>
        </w:tc>
      </w:tr>
      <w:tr w:rsidR="005212FE" w:rsidRPr="00907C1E" w14:paraId="584C9C19" w14:textId="77777777" w:rsidTr="0012698C">
        <w:trPr>
          <w:trHeight w:val="334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67041" w14:textId="6056C78F" w:rsidR="005212F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number of employees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D263F" w14:textId="7E53CDC5" w:rsidR="005212F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 (0.88-1.02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3C22" w14:textId="5F299B3C" w:rsidR="005212F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5212FE" w:rsidRPr="00907C1E" w14:paraId="5BAAE456" w14:textId="77777777" w:rsidTr="0012698C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FC61C" w14:textId="77777777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0203A" w14:textId="1D8203E6" w:rsidR="005212FE" w:rsidRPr="00907C1E" w:rsidRDefault="005212FE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 (0.02-0.41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114E1" w14:textId="73C2E38C" w:rsidR="005212FE" w:rsidRPr="00907C1E" w:rsidRDefault="001D54D3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12698C" w:rsidRPr="00907C1E" w14:paraId="67B1114A" w14:textId="77777777" w:rsidTr="0012698C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146C4" w14:textId="1DF59652" w:rsidR="003B45EA" w:rsidRDefault="003B45EA" w:rsidP="005212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4864C" w14:textId="7194775E" w:rsidR="003B45EA" w:rsidRDefault="003B45EA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0FB2F" w14:textId="7C5C023B" w:rsidR="003B45EA" w:rsidRDefault="003B45EA" w:rsidP="005212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156672" w:rsidRPr="00907C1E" w14:paraId="2900F438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6A6F6" w14:textId="72EBD408" w:rsidR="00156672" w:rsidRDefault="00156672" w:rsidP="0015667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FFE8B" w14:textId="5C322C2B" w:rsidR="00156672" w:rsidRDefault="00156672" w:rsidP="001566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e-08 (2.9e-52-1.0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4BF70" w14:textId="5FE2A2EC" w:rsidR="00156672" w:rsidRDefault="00156672" w:rsidP="001566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e-06</w:t>
            </w:r>
          </w:p>
        </w:tc>
      </w:tr>
    </w:tbl>
    <w:p w14:paraId="24A5DB97" w14:textId="77777777" w:rsidR="00F51129" w:rsidRDefault="00F51129" w:rsidP="00F51129">
      <w:pPr>
        <w:tabs>
          <w:tab w:val="left" w:pos="4519"/>
        </w:tabs>
      </w:pPr>
    </w:p>
    <w:p w14:paraId="37696B25" w14:textId="77777777" w:rsidR="00734848" w:rsidRPr="0012698C" w:rsidRDefault="00734848" w:rsidP="001C42AA">
      <w:pPr>
        <w:pStyle w:val="Ingetavstnd"/>
        <w:rPr>
          <w:b/>
          <w:sz w:val="24"/>
        </w:rPr>
      </w:pPr>
    </w:p>
    <w:p w14:paraId="1EDFF341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9E948A1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4E3DCA77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45113A01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16D5532B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0903508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179D331D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1060A24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79BAE760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6CA63687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33A233B3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33403BE6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E36010A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3330747A" w14:textId="4246B90D" w:rsidR="00F51129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lastRenderedPageBreak/>
        <w:t xml:space="preserve">Table 5. Any cigarette quit attempt at 6 months follow-up unadjusted. </w:t>
      </w:r>
    </w:p>
    <w:tbl>
      <w:tblPr>
        <w:tblpPr w:leftFromText="141" w:rightFromText="141" w:vertAnchor="text" w:horzAnchor="margin" w:tblpY="36"/>
        <w:tblW w:w="7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5"/>
        <w:gridCol w:w="1559"/>
      </w:tblGrid>
      <w:tr w:rsidR="0069610A" w:rsidRPr="00907C1E" w14:paraId="5A9B399A" w14:textId="77777777" w:rsidTr="004B473A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CB287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9A555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881DF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9610A" w:rsidRPr="00907C1E" w14:paraId="510457A5" w14:textId="77777777" w:rsidTr="004B473A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DB0E0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73262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48524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610A" w:rsidRPr="00907C1E" w14:paraId="4585AD27" w14:textId="77777777" w:rsidTr="004B473A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3D2C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7E80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D335" w14:textId="79A174A1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9 (0.46-4.8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88DF" w14:textId="4F81ED6D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69610A" w:rsidRPr="00907C1E" w14:paraId="3DC58027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0785A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5DD9B" w14:textId="54DEC74D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 (0.36-2.6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32CAB" w14:textId="091ED5A6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3B45EA" w:rsidRPr="00907C1E" w14:paraId="69C57A13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A349A" w14:textId="77777777" w:rsidR="003B45EA" w:rsidRDefault="003B45E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0E6C4" w14:textId="01D645BD" w:rsidR="003B45EA" w:rsidRDefault="003B45E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1B97B" w14:textId="2AD144FF" w:rsidR="003B45EA" w:rsidRDefault="003B45E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554A34" w:rsidRPr="00907C1E" w14:paraId="2CDA42A6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7BA04" w14:textId="0BD551CE" w:rsidR="00554A34" w:rsidRDefault="00554A34" w:rsidP="00554A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826DC" w14:textId="6DB0C5D1" w:rsidR="00554A34" w:rsidRDefault="005F7A46" w:rsidP="001D594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9</w:t>
            </w:r>
            <w:r w:rsidR="00554A3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42477">
              <w:rPr>
                <w:rFonts w:ascii="Times New Roman" w:hAnsi="Times New Roman"/>
                <w:sz w:val="20"/>
                <w:szCs w:val="20"/>
              </w:rPr>
              <w:t>(3.2e-03</w:t>
            </w:r>
            <w:r w:rsidR="003B45EA">
              <w:rPr>
                <w:rFonts w:ascii="Times New Roman" w:hAnsi="Times New Roman"/>
                <w:sz w:val="20"/>
                <w:szCs w:val="20"/>
              </w:rPr>
              <w:t xml:space="preserve">-0.63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7A60F" w14:textId="41F969ED" w:rsidR="00554A34" w:rsidRDefault="003B45EA" w:rsidP="00554A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</w:tbl>
    <w:p w14:paraId="40400AD0" w14:textId="4720F807" w:rsidR="00FA09BA" w:rsidRDefault="00FA09B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6D7F7DD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33869FB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F46938E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1FF47145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1297F036" w14:textId="696E8599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008398A" w14:textId="77777777" w:rsidR="00554A34" w:rsidRDefault="00554A34" w:rsidP="001C42AA">
      <w:pPr>
        <w:pStyle w:val="Ingetavstnd"/>
        <w:rPr>
          <w:rFonts w:cstheme="minorHAnsi"/>
          <w:b/>
          <w:sz w:val="24"/>
          <w:szCs w:val="24"/>
        </w:rPr>
      </w:pPr>
    </w:p>
    <w:p w14:paraId="32DB0815" w14:textId="69E70EB9" w:rsidR="00FA09BA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6. Any cigarette quit attempt at 6 months follow-up 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69610A" w:rsidRPr="00907C1E" w14:paraId="639083B6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8CA13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CF831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A5FF7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9610A" w:rsidRPr="00907C1E" w14:paraId="2FF873F4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9B60F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A283B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961D8D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610A" w:rsidRPr="00907C1E" w14:paraId="4C67C6EF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274A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1EF2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F451" w14:textId="3CC95D1B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4 (0.40-3.2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AF6D" w14:textId="2DB106F8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 </w:t>
            </w:r>
          </w:p>
        </w:tc>
      </w:tr>
      <w:tr w:rsidR="0069610A" w:rsidRPr="00907C1E" w14:paraId="7319E42E" w14:textId="77777777" w:rsidTr="00073986">
        <w:trPr>
          <w:trHeight w:val="14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CA16" w14:textId="0417CDDD" w:rsidR="0069610A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quit attempt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A31B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190D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610A" w:rsidRPr="00907C1E" w14:paraId="3DFB27F8" w14:textId="77777777" w:rsidTr="00073986">
        <w:trPr>
          <w:trHeight w:val="2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B1BB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431A" w14:textId="20413C9A" w:rsidR="0069610A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130F" w14:textId="14BC2EA6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5 (0.43-16.3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25C0" w14:textId="42B46BB7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</w:tr>
      <w:tr w:rsidR="0069610A" w:rsidRPr="00907C1E" w14:paraId="6BEEBFCD" w14:textId="77777777" w:rsidTr="00073986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81AB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39F6" w14:textId="4D3DD316" w:rsidR="0069610A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7F18" w14:textId="39B78E47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60 (0.91-14.2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C5E6A" w14:textId="2403B491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3 </w:t>
            </w:r>
          </w:p>
        </w:tc>
      </w:tr>
      <w:tr w:rsidR="0069610A" w:rsidRPr="00907C1E" w14:paraId="1B17DDCF" w14:textId="77777777" w:rsidTr="00073986">
        <w:trPr>
          <w:trHeight w:val="20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3747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697E" w14:textId="6C960357" w:rsidR="0069610A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0AA5" w14:textId="5A73DD5E" w:rsidR="0069610A" w:rsidRPr="00907C1E" w:rsidRDefault="002D5C0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59 (1.12-27.8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5027" w14:textId="61BFB8E8" w:rsidR="0069610A" w:rsidRPr="00907C1E" w:rsidRDefault="002D5C07" w:rsidP="00A023E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  <w:r w:rsidR="00A023E2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69610A" w:rsidRPr="00907C1E" w14:paraId="2F885382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E3C6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DF2D" w14:textId="22753B1F" w:rsidR="0069610A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7652" w14:textId="301FE977" w:rsidR="0069610A" w:rsidRPr="00907C1E" w:rsidRDefault="00A023E2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7</w:t>
            </w:r>
            <w:r w:rsidR="002D5C07">
              <w:rPr>
                <w:rFonts w:ascii="Times New Roman" w:hAnsi="Times New Roman"/>
                <w:sz w:val="20"/>
                <w:szCs w:val="20"/>
              </w:rPr>
              <w:t xml:space="preserve"> (1.56-17.</w:t>
            </w:r>
            <w:r w:rsidR="00554A34">
              <w:rPr>
                <w:rFonts w:ascii="Times New Roman" w:hAnsi="Times New Roman"/>
                <w:sz w:val="20"/>
                <w:szCs w:val="20"/>
              </w:rPr>
              <w:t xml:space="preserve">8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11BD" w14:textId="00053565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8 </w:t>
            </w:r>
          </w:p>
        </w:tc>
      </w:tr>
      <w:tr w:rsidR="0069610A" w:rsidRPr="00907C1E" w14:paraId="53F79646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78C9A" w14:textId="3E441402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9B841" w14:textId="1EC27C90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 (0.09-1.1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E53F5" w14:textId="48534064" w:rsidR="0069610A" w:rsidRPr="00907C1E" w:rsidRDefault="00554A3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82770D" w:rsidRPr="00907C1E" w14:paraId="770F2B2A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B9245" w14:textId="77777777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73298" w14:textId="73CF49CF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C9650" w14:textId="6CFF6B4F" w:rsidR="0082770D" w:rsidRDefault="0082770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554A34" w:rsidRPr="00907C1E" w14:paraId="693AC0E0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82B14" w14:textId="11AFF9B2" w:rsidR="00554A34" w:rsidRDefault="00554A34" w:rsidP="00554A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98751" w14:textId="424B6F92" w:rsidR="00554A34" w:rsidRDefault="00554A34" w:rsidP="001D594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  <w:r w:rsidR="0015667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56672">
              <w:rPr>
                <w:rFonts w:ascii="Times New Roman" w:hAnsi="Times New Roman"/>
                <w:sz w:val="20"/>
                <w:szCs w:val="20"/>
              </w:rPr>
              <w:t>(3.0e-08</w:t>
            </w:r>
            <w:r w:rsidR="003B45EA">
              <w:rPr>
                <w:rFonts w:ascii="Times New Roman" w:hAnsi="Times New Roman"/>
                <w:sz w:val="20"/>
                <w:szCs w:val="20"/>
              </w:rPr>
              <w:t xml:space="preserve">-1.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8FB3A" w14:textId="6B6065F9" w:rsidR="00554A34" w:rsidRDefault="003B45EA" w:rsidP="00554A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15667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</w:tbl>
    <w:p w14:paraId="602CB781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58DCD77" w14:textId="5C10448A" w:rsidR="00FA09BA" w:rsidRDefault="00FA09B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34B3724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2F797DD8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723F7AD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0FAE3B45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64EA489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68B39E9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BCD188A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EB2CE7F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6F60F73" w14:textId="70ED14F9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24A8D64" w14:textId="77777777" w:rsidR="001D5947" w:rsidRDefault="001D5947" w:rsidP="001C42AA">
      <w:pPr>
        <w:pStyle w:val="Ingetavstnd"/>
        <w:rPr>
          <w:rFonts w:cstheme="minorHAnsi"/>
          <w:b/>
          <w:sz w:val="24"/>
          <w:szCs w:val="24"/>
        </w:rPr>
      </w:pPr>
    </w:p>
    <w:p w14:paraId="39030233" w14:textId="66910CE2" w:rsidR="00FA09BA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7. Cigarettes per day among non-quitters at 6 months follow-up </w:t>
      </w:r>
      <w:r w:rsidR="0069610A" w:rsidRPr="003F6929">
        <w:rPr>
          <w:rFonts w:cstheme="minorHAnsi"/>
          <w:b/>
          <w:sz w:val="24"/>
          <w:szCs w:val="24"/>
          <w:lang w:val="en-GB"/>
        </w:rPr>
        <w:t xml:space="preserve">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69610A" w:rsidRPr="00907C1E" w14:paraId="02355565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A2732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E7C56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4BA8B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9610A" w:rsidRPr="00907C1E" w14:paraId="6A6F4DE4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9B093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7C9AE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0CD43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610A" w:rsidRPr="00907C1E" w14:paraId="00A9AFAE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19C4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4A4C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01422" w14:textId="1B7036E2" w:rsidR="0069610A" w:rsidRPr="00907C1E" w:rsidRDefault="00C07711" w:rsidP="00C0771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4 (0.754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43FB" w14:textId="7FBC69E5" w:rsidR="0069610A" w:rsidRPr="00907C1E" w:rsidRDefault="00C0771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</w:tr>
      <w:tr w:rsidR="0069610A" w:rsidRPr="00907C1E" w14:paraId="55DE6F4D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5623B" w14:textId="77777777" w:rsidR="0069610A" w:rsidRPr="00907C1E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637DF" w14:textId="34D9DDAE" w:rsidR="0069610A" w:rsidRPr="00907C1E" w:rsidRDefault="00C0771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.37 (0.0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A1B19" w14:textId="26DBD999" w:rsidR="0069610A" w:rsidRPr="00907C1E" w:rsidRDefault="00C0771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</w:tr>
      <w:tr w:rsidR="008944CD" w:rsidRPr="00907C1E" w14:paraId="6CB64F7F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E02A3" w14:textId="422FC062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7DBA9" w14:textId="3CF43DAD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2E84C" w14:textId="77777777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610A" w:rsidRPr="00907C1E" w14:paraId="1573D01E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0BDA1" w14:textId="65A838F4" w:rsidR="0069610A" w:rsidRDefault="0069610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7AF78" w14:textId="019DD657" w:rsidR="0069610A" w:rsidRDefault="00156672" w:rsidP="00781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e-</w:t>
            </w:r>
            <w:r w:rsidR="00781FF6">
              <w:rPr>
                <w:rFonts w:ascii="Times New Roman" w:hAnsi="Times New Roman"/>
                <w:sz w:val="20"/>
                <w:szCs w:val="20"/>
              </w:rPr>
              <w:t>24</w:t>
            </w:r>
            <w:r w:rsidR="008944C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81FF6">
              <w:rPr>
                <w:rFonts w:ascii="Times New Roman" w:hAnsi="Times New Roman"/>
                <w:sz w:val="20"/>
                <w:szCs w:val="20"/>
              </w:rPr>
              <w:t>3.0e-24-3.0e-24</w:t>
            </w:r>
            <w:r w:rsidR="008944C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34A3D" w14:textId="519651D0" w:rsidR="0069610A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14:paraId="3FE650C5" w14:textId="01B55C74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25A87B2D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2D3E309D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1D72ECD7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359659B5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446AEA64" w14:textId="77777777" w:rsidR="00DC01F7" w:rsidRDefault="00DC01F7" w:rsidP="001C42AA">
      <w:pPr>
        <w:pStyle w:val="Ingetavstnd"/>
        <w:rPr>
          <w:rFonts w:ascii="Times New Roman" w:hAnsi="Times New Roman"/>
          <w:sz w:val="20"/>
          <w:szCs w:val="18"/>
          <w:vertAlign w:val="superscript"/>
        </w:rPr>
      </w:pPr>
    </w:p>
    <w:p w14:paraId="4814355B" w14:textId="5E77BF16" w:rsidR="00D34868" w:rsidRPr="00DC01F7" w:rsidRDefault="00D34868" w:rsidP="001C42AA">
      <w:pPr>
        <w:pStyle w:val="Ingetavstnd"/>
        <w:rPr>
          <w:rFonts w:cstheme="minorHAnsi"/>
          <w:b/>
          <w:sz w:val="24"/>
          <w:szCs w:val="24"/>
          <w:vertAlign w:val="superscript"/>
          <w:lang w:val="en-GB"/>
        </w:rPr>
      </w:pPr>
    </w:p>
    <w:p w14:paraId="1577DE0B" w14:textId="77777777" w:rsidR="00DC01F7" w:rsidRPr="003F6929" w:rsidRDefault="00DC01F7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71CDF0DD" w14:textId="6A062B42" w:rsidR="00FA09BA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>Table 8. Cigarettes per day among non-quitters a</w:t>
      </w:r>
      <w:r w:rsidR="0069610A" w:rsidRPr="003F6929">
        <w:rPr>
          <w:rFonts w:cstheme="minorHAnsi"/>
          <w:b/>
          <w:sz w:val="24"/>
          <w:szCs w:val="24"/>
          <w:lang w:val="en-GB"/>
        </w:rPr>
        <w:t xml:space="preserve">t 6 months follow-up 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A327D8" w:rsidRPr="00907C1E" w14:paraId="029BD772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7453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66B8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8D8A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56B46222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4F3B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25F83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B02CD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09C12D73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5972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3B29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7306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4 (0.754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7FE3C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</w:tr>
      <w:tr w:rsidR="00A327D8" w:rsidRPr="00907C1E" w14:paraId="0E5B98A2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94C9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C6FC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.37 (0.0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9429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</w:tr>
      <w:tr w:rsidR="008944CD" w:rsidRPr="00907C1E" w14:paraId="70E6DE4B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3BB64" w14:textId="614AD03D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89151" w14:textId="0E23AA1A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BADC9" w14:textId="54D44AC2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14:paraId="20BC5748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B3E2A" w14:textId="09B6625D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CBDC1" w14:textId="34E84607" w:rsidR="00A327D8" w:rsidRDefault="00781FF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e-24</w:t>
            </w:r>
            <w:r w:rsidR="008944CD">
              <w:rPr>
                <w:rFonts w:ascii="Times New Roman" w:hAnsi="Times New Roman"/>
                <w:sz w:val="20"/>
                <w:szCs w:val="20"/>
              </w:rPr>
              <w:t xml:space="preserve"> (3.0-e24-3.0e-24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86F8E" w14:textId="7E96C3EE" w:rsidR="00A327D8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14:paraId="4237CBB0" w14:textId="30447589" w:rsidR="00FA09BA" w:rsidRDefault="00FA09BA" w:rsidP="001C42AA">
      <w:pPr>
        <w:pStyle w:val="Ingetavstnd"/>
        <w:rPr>
          <w:rFonts w:cstheme="minorHAnsi"/>
          <w:b/>
          <w:sz w:val="24"/>
          <w:szCs w:val="24"/>
        </w:rPr>
      </w:pPr>
    </w:p>
    <w:p w14:paraId="4D5DDC17" w14:textId="24D13799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34D2EF0D" w14:textId="4E6BC353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11E7FD79" w14:textId="77777777" w:rsidR="001D5947" w:rsidRPr="00D34868" w:rsidRDefault="001D5947" w:rsidP="001D5947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409A972" w14:textId="77777777" w:rsidR="0069610A" w:rsidRPr="003F6929" w:rsidRDefault="0069610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191487FE" w14:textId="77777777" w:rsidR="00A327D8" w:rsidRPr="003F6929" w:rsidRDefault="00A327D8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4A039AA4" w14:textId="5BF6B591" w:rsidR="00DC01F7" w:rsidRPr="00AE1762" w:rsidRDefault="00DC01F7" w:rsidP="001C42AA">
      <w:pPr>
        <w:pStyle w:val="Ingetavstnd"/>
        <w:rPr>
          <w:b/>
          <w:sz w:val="24"/>
          <w:lang w:val="en-GB"/>
        </w:rPr>
      </w:pPr>
    </w:p>
    <w:p w14:paraId="1D1F6D3E" w14:textId="77777777" w:rsidR="003E5FB3" w:rsidRDefault="003E5FB3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0F94A18E" w14:textId="194592DA" w:rsidR="001C42AA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>Table 9</w:t>
      </w:r>
      <w:r w:rsidR="001C42AA" w:rsidRPr="003F6929">
        <w:rPr>
          <w:rFonts w:cstheme="minorHAnsi"/>
          <w:b/>
          <w:sz w:val="24"/>
          <w:szCs w:val="24"/>
          <w:lang w:val="en-GB"/>
        </w:rPr>
        <w:t xml:space="preserve">. </w:t>
      </w:r>
      <w:r w:rsidR="00DE205B" w:rsidRPr="003F6929">
        <w:rPr>
          <w:rFonts w:cstheme="minorHAnsi"/>
          <w:b/>
          <w:sz w:val="24"/>
          <w:szCs w:val="24"/>
          <w:lang w:val="en-GB"/>
        </w:rPr>
        <w:t>Change in EQ-5D index</w:t>
      </w:r>
      <w:r w:rsidR="001C42AA" w:rsidRPr="003F6929">
        <w:rPr>
          <w:rFonts w:cstheme="minorHAnsi"/>
          <w:b/>
          <w:sz w:val="24"/>
          <w:szCs w:val="24"/>
          <w:lang w:val="en-GB"/>
        </w:rPr>
        <w:t xml:space="preserve"> at 6 months </w:t>
      </w:r>
      <w:r w:rsidR="00DE205B" w:rsidRPr="003F6929">
        <w:rPr>
          <w:rFonts w:cstheme="minorHAnsi"/>
          <w:b/>
          <w:sz w:val="24"/>
          <w:szCs w:val="24"/>
          <w:lang w:val="en-GB"/>
        </w:rPr>
        <w:t xml:space="preserve">follow-up </w:t>
      </w:r>
      <w:r w:rsidR="001C42AA" w:rsidRPr="003F6929">
        <w:rPr>
          <w:rFonts w:cstheme="minorHAnsi"/>
          <w:b/>
          <w:sz w:val="24"/>
          <w:szCs w:val="24"/>
          <w:lang w:val="en-GB"/>
        </w:rPr>
        <w:t xml:space="preserve">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142"/>
        <w:gridCol w:w="2977"/>
        <w:gridCol w:w="1559"/>
      </w:tblGrid>
      <w:tr w:rsidR="001C42AA" w:rsidRPr="00907C1E" w14:paraId="34B864FB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9C9D8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1622D" w14:textId="4478A9F9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011D2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1C42AA" w:rsidRPr="00907C1E" w14:paraId="27E5C04C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06B3CD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2C75F3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B5A0C6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2AA" w:rsidRPr="00907C1E" w14:paraId="41019D57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EDA75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92D8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14839" w14:textId="25EA4DA6" w:rsidR="001C42AA" w:rsidRPr="00907C1E" w:rsidRDefault="001B5CFC" w:rsidP="001C42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2 (0.54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B827" w14:textId="5919A352" w:rsidR="001C42AA" w:rsidRPr="00907C1E" w:rsidRDefault="001B5CFC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1C42AA" w:rsidRPr="00907C1E" w14:paraId="7078B566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DDF08" w14:textId="77777777" w:rsidR="001C42AA" w:rsidRPr="00907C1E" w:rsidRDefault="001C42A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21A3D" w14:textId="33D1F3D7" w:rsidR="001C42AA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A2E50">
              <w:rPr>
                <w:rFonts w:ascii="Times New Roman" w:hAnsi="Times New Roman"/>
                <w:sz w:val="20"/>
                <w:szCs w:val="20"/>
              </w:rPr>
              <w:t xml:space="preserve">0.01 (0.86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55206" w14:textId="16165D84" w:rsidR="001C42AA" w:rsidRPr="00907C1E" w:rsidRDefault="00FA2E5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8944CD" w:rsidRPr="00907C1E" w14:paraId="4D020E17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51376" w14:textId="40AF76AB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8613F" w14:textId="26684801" w:rsidR="008944CD" w:rsidRDefault="00106182" w:rsidP="00AE176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944CD" w:rsidRPr="001D5947">
              <w:rPr>
                <w:rFonts w:ascii="Times New Roman" w:hAnsi="Times New Roman"/>
                <w:sz w:val="20"/>
                <w:szCs w:val="20"/>
              </w:rPr>
              <w:t>ICC</w:t>
            </w:r>
            <w:r w:rsidR="008944CD">
              <w:rPr>
                <w:rFonts w:ascii="Times New Roman" w:hAnsi="Times New Roman"/>
                <w:sz w:val="20"/>
                <w:szCs w:val="20"/>
              </w:rPr>
              <w:t xml:space="preserve">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77D62" w14:textId="392532F0" w:rsidR="008944CD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F51129" w:rsidRPr="00907C1E" w14:paraId="36E9EF87" w14:textId="77777777" w:rsidTr="00E514DF">
        <w:trPr>
          <w:trHeight w:val="315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29259" w14:textId="22A07416" w:rsidR="00F51129" w:rsidRPr="001D5947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55166" w14:textId="009245DD" w:rsidR="00F51129" w:rsidRPr="001D5947" w:rsidRDefault="00781FF6" w:rsidP="003E5FB3">
            <w:pPr>
              <w:ind w:left="-10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e-25</w:t>
            </w:r>
            <w:r w:rsidR="008944C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E5FB3">
              <w:rPr>
                <w:rFonts w:ascii="Times New Roman" w:hAnsi="Times New Roman"/>
                <w:sz w:val="20"/>
                <w:szCs w:val="20"/>
              </w:rPr>
              <w:t>5.1e-25-5.1e-25</w:t>
            </w:r>
            <w:r w:rsidR="008944C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09391" w14:textId="32684099" w:rsidR="00F51129" w:rsidRDefault="008944C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14:paraId="77F6DDB3" w14:textId="77777777" w:rsidR="001B5CFC" w:rsidRDefault="001B5CFC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042EF6A7" w14:textId="18B929C1" w:rsidR="00DE205B" w:rsidRDefault="00DE205B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60148CC7" w14:textId="77777777" w:rsidR="00EE09D6" w:rsidRDefault="00EE09D6" w:rsidP="00DE205B">
      <w:pPr>
        <w:pStyle w:val="Ingetavstnd"/>
        <w:rPr>
          <w:rFonts w:cstheme="minorHAnsi"/>
          <w:sz w:val="24"/>
          <w:szCs w:val="24"/>
        </w:rPr>
      </w:pPr>
    </w:p>
    <w:p w14:paraId="61E56C00" w14:textId="77777777" w:rsidR="00EE09D6" w:rsidRDefault="00EE09D6" w:rsidP="00DE205B">
      <w:pPr>
        <w:pStyle w:val="Ingetavstnd"/>
        <w:rPr>
          <w:rFonts w:cstheme="minorHAnsi"/>
          <w:sz w:val="24"/>
          <w:szCs w:val="24"/>
        </w:rPr>
      </w:pPr>
    </w:p>
    <w:p w14:paraId="2B418FE1" w14:textId="77777777" w:rsidR="00EE09D6" w:rsidRDefault="00EE09D6" w:rsidP="00DE205B">
      <w:pPr>
        <w:pStyle w:val="Ingetavstnd"/>
        <w:rPr>
          <w:rFonts w:cstheme="minorHAnsi"/>
          <w:sz w:val="24"/>
          <w:szCs w:val="24"/>
        </w:rPr>
      </w:pPr>
    </w:p>
    <w:p w14:paraId="7094CAF9" w14:textId="7F233AEF" w:rsidR="00EE09D6" w:rsidRDefault="00EE09D6" w:rsidP="00DE205B">
      <w:pPr>
        <w:pStyle w:val="Ingetavstnd"/>
        <w:rPr>
          <w:rFonts w:cstheme="minorHAnsi"/>
          <w:sz w:val="24"/>
          <w:szCs w:val="24"/>
        </w:rPr>
      </w:pPr>
    </w:p>
    <w:p w14:paraId="2C089409" w14:textId="77777777" w:rsidR="00861423" w:rsidRPr="003F6929" w:rsidRDefault="00861423" w:rsidP="00DE205B">
      <w:pPr>
        <w:pStyle w:val="Ingetavstnd"/>
        <w:rPr>
          <w:rFonts w:cstheme="minorHAnsi"/>
          <w:sz w:val="24"/>
          <w:szCs w:val="24"/>
          <w:lang w:val="en-GB"/>
        </w:rPr>
      </w:pPr>
    </w:p>
    <w:p w14:paraId="610499EF" w14:textId="134F8CB0" w:rsidR="001D5947" w:rsidRDefault="001D5947">
      <w:pPr>
        <w:spacing w:before="60" w:after="165" w:line="300" w:lineRule="atLeast"/>
        <w:rPr>
          <w:rFonts w:cstheme="minorHAnsi"/>
          <w:b/>
          <w:lang w:val="en-GB"/>
        </w:rPr>
      </w:pPr>
    </w:p>
    <w:p w14:paraId="0778DBD8" w14:textId="4296B028" w:rsidR="003E5FB3" w:rsidRDefault="003E5FB3">
      <w:pPr>
        <w:spacing w:before="60" w:after="165" w:line="300" w:lineRule="atLeast"/>
        <w:rPr>
          <w:rFonts w:cstheme="minorHAnsi"/>
          <w:b/>
          <w:lang w:val="en-GB"/>
        </w:rPr>
      </w:pPr>
    </w:p>
    <w:p w14:paraId="29F0BB56" w14:textId="77777777" w:rsidR="003E5FB3" w:rsidRDefault="003E5FB3">
      <w:pPr>
        <w:spacing w:before="60" w:after="165" w:line="300" w:lineRule="atLeast"/>
        <w:rPr>
          <w:rFonts w:asciiTheme="minorHAnsi" w:eastAsiaTheme="minorHAnsi" w:hAnsiTheme="minorHAnsi" w:cstheme="minorHAnsi"/>
          <w:b/>
          <w:lang w:val="en-GB"/>
        </w:rPr>
      </w:pPr>
    </w:p>
    <w:p w14:paraId="420A00DB" w14:textId="6DD5097C" w:rsidR="00DE205B" w:rsidRPr="00AE1762" w:rsidRDefault="00FA09BA" w:rsidP="003E5FB3">
      <w:pPr>
        <w:pStyle w:val="Ingetavstnd"/>
        <w:tabs>
          <w:tab w:val="left" w:pos="2410"/>
        </w:tabs>
        <w:rPr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lastRenderedPageBreak/>
        <w:t>Table 10</w:t>
      </w:r>
      <w:r w:rsidR="00DE205B" w:rsidRPr="003F6929">
        <w:rPr>
          <w:rFonts w:cstheme="minorHAnsi"/>
          <w:b/>
          <w:sz w:val="24"/>
          <w:szCs w:val="24"/>
          <w:lang w:val="en-GB"/>
        </w:rPr>
        <w:t xml:space="preserve">. Change in EQ-5D index at 6 months follow-up 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142"/>
        <w:gridCol w:w="2977"/>
        <w:gridCol w:w="1559"/>
      </w:tblGrid>
      <w:tr w:rsidR="00DE205B" w:rsidRPr="00907C1E" w14:paraId="5198F064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FBB96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C1DCC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FC657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DE205B" w:rsidRPr="00907C1E" w14:paraId="7C5984D5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B0D0F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40E566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AD31BA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205B" w:rsidRPr="00907C1E" w14:paraId="52395361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DE89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AEAAF" w14:textId="77777777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A2F44" w14:textId="524B3A45" w:rsidR="00DE205B" w:rsidRPr="00907C1E" w:rsidRDefault="00A32143" w:rsidP="00A3214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3.6e-03</w:t>
            </w:r>
            <w:r w:rsidR="00FE36A8">
              <w:rPr>
                <w:rFonts w:ascii="Times New Roman" w:hAnsi="Times New Roman"/>
                <w:sz w:val="20"/>
                <w:szCs w:val="20"/>
              </w:rPr>
              <w:t xml:space="preserve"> (0.91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088F" w14:textId="5B84D882" w:rsidR="00DE205B" w:rsidRPr="00907C1E" w:rsidRDefault="001C6B3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  <w:r w:rsidR="00FE36A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E36A8" w:rsidRPr="00907C1E" w14:paraId="04FC075E" w14:textId="77777777" w:rsidTr="00073986">
        <w:trPr>
          <w:trHeight w:val="13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AFA0" w14:textId="1E80FD7F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3676B" w14:textId="77777777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2E17" w14:textId="77777777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E36A8" w:rsidRPr="00907C1E" w14:paraId="4BA98418" w14:textId="77777777" w:rsidTr="00073986">
        <w:trPr>
          <w:trHeight w:val="19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BDD7" w14:textId="77777777" w:rsidR="00FE36A8" w:rsidRPr="00907C1E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9A9DD" w14:textId="24C10AAA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 6 months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64512" w14:textId="3DFB561E" w:rsidR="00FE36A8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-0.16 (0.03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AFD1" w14:textId="707A8AFC" w:rsidR="00FE36A8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FE36A8" w:rsidRPr="00907C1E" w14:paraId="3D9EB4CC" w14:textId="77777777" w:rsidTr="00073986">
        <w:trPr>
          <w:trHeight w:val="24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B927" w14:textId="77777777" w:rsidR="00FE36A8" w:rsidRPr="00907C1E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00EE" w14:textId="4ED5C9DD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9CA6" w14:textId="570CE669" w:rsidR="00FE36A8" w:rsidRDefault="00A32143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-1.9e-03</w:t>
            </w:r>
            <w:r w:rsidR="00F82BD0">
              <w:rPr>
                <w:rFonts w:ascii="Times New Roman" w:hAnsi="Times New Roman"/>
                <w:sz w:val="20"/>
                <w:szCs w:val="20"/>
              </w:rPr>
              <w:t xml:space="preserve"> (0.972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C859D" w14:textId="438CD6E6" w:rsidR="00FE36A8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</w:p>
        </w:tc>
      </w:tr>
      <w:tr w:rsidR="00FE36A8" w:rsidRPr="00907C1E" w14:paraId="4DDB6212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742CF" w14:textId="77777777" w:rsidR="00FE36A8" w:rsidRPr="00907C1E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DC68" w14:textId="1AFBBB52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1 month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807B" w14:textId="68046DE6" w:rsidR="00FE36A8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0.03 (0.51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BF4CE" w14:textId="613E2BB9" w:rsidR="00FE36A8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FE36A8" w:rsidRPr="00907C1E" w14:paraId="0173D2E7" w14:textId="77777777" w:rsidTr="00073986">
        <w:trPr>
          <w:trHeight w:val="11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A0275" w14:textId="6398D53A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mportance to quit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F3F5" w14:textId="77777777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D359" w14:textId="77777777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E36A8" w:rsidRPr="00907C1E" w14:paraId="4E0372BD" w14:textId="77777777" w:rsidTr="00073986">
        <w:trPr>
          <w:trHeight w:val="1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CD612" w14:textId="77777777" w:rsidR="00FE36A8" w:rsidRPr="00907C1E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D6C19" w14:textId="7E854F5C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8C2B7" w14:textId="776AAEA3" w:rsidR="00FE36A8" w:rsidRDefault="00F7641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-0.28 (0.008)</w:t>
            </w:r>
            <w:r w:rsidR="00F82BD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B2D5" w14:textId="7C45A79A" w:rsidR="00FE36A8" w:rsidRDefault="00A023E2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FE36A8" w:rsidRPr="00907C1E" w14:paraId="58674453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3774" w14:textId="77777777" w:rsidR="00FE36A8" w:rsidRPr="00907C1E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06E1" w14:textId="67B022FA" w:rsidR="00FE36A8" w:rsidRDefault="00FE36A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9FE1" w14:textId="37F30E70" w:rsidR="00FE36A8" w:rsidRDefault="00F7641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-0.32 (0.001</w:t>
            </w:r>
            <w:r w:rsidR="00F82BD0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7924" w14:textId="5CA8451A" w:rsidR="00FE36A8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 </w:t>
            </w:r>
          </w:p>
        </w:tc>
      </w:tr>
      <w:tr w:rsidR="00DE205B" w:rsidRPr="00907C1E" w14:paraId="5DEE34E2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08C9F" w14:textId="3E14881A" w:rsidR="00DE205B" w:rsidRPr="00907C1E" w:rsidRDefault="00DE205B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FAE8A" w14:textId="7EB5EDF0" w:rsidR="00DE205B" w:rsidRPr="00907C1E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000259">
              <w:rPr>
                <w:rFonts w:ascii="Times New Roman" w:hAnsi="Times New Roman"/>
                <w:sz w:val="20"/>
                <w:szCs w:val="20"/>
              </w:rPr>
              <w:t>0.29 (0.004</w:t>
            </w:r>
            <w:r w:rsidR="009939DB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7CADD" w14:textId="2DEACFA0" w:rsidR="00DE205B" w:rsidRPr="00907C1E" w:rsidRDefault="00F82BD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DF0DD5" w:rsidRPr="00907C1E" w14:paraId="7401EF1D" w14:textId="77777777" w:rsidTr="00AE1762">
        <w:trPr>
          <w:trHeight w:val="315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CF5C6" w14:textId="5D3DC635" w:rsidR="00DF0DD5" w:rsidRDefault="00DF0DD5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D8BDD" w14:textId="150C6143" w:rsidR="00DF0DD5" w:rsidRDefault="00DF0DD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B7C71" w14:textId="6ED170A8" w:rsidR="00DF0DD5" w:rsidRDefault="00DF0DD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C07711" w:rsidRPr="00907C1E" w14:paraId="7D5E5226" w14:textId="77777777" w:rsidTr="00E514DF">
        <w:trPr>
          <w:trHeight w:val="315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B2C10" w14:textId="068EE8E9" w:rsidR="00C07711" w:rsidRDefault="00C07711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62180" w14:textId="3389D9E9" w:rsidR="00C07711" w:rsidRDefault="001032A3" w:rsidP="003E5F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e-2</w:t>
            </w:r>
            <w:r w:rsidR="007C52DD">
              <w:rPr>
                <w:rFonts w:ascii="Times New Roman" w:hAnsi="Times New Roman"/>
                <w:sz w:val="20"/>
                <w:szCs w:val="20"/>
              </w:rPr>
              <w:t>4</w:t>
            </w:r>
            <w:r w:rsidR="00EB746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35E26">
              <w:rPr>
                <w:rFonts w:ascii="Times New Roman" w:hAnsi="Times New Roman"/>
                <w:sz w:val="20"/>
                <w:szCs w:val="20"/>
              </w:rPr>
              <w:t>(</w:t>
            </w:r>
            <w:r w:rsidR="007C52DD">
              <w:rPr>
                <w:rFonts w:ascii="Times New Roman" w:hAnsi="Times New Roman"/>
                <w:sz w:val="20"/>
                <w:szCs w:val="20"/>
              </w:rPr>
              <w:t>4.2</w:t>
            </w:r>
            <w:r w:rsidR="003E5FB3">
              <w:rPr>
                <w:rFonts w:ascii="Times New Roman" w:hAnsi="Times New Roman"/>
                <w:sz w:val="20"/>
                <w:szCs w:val="20"/>
              </w:rPr>
              <w:t>e</w:t>
            </w:r>
            <w:r w:rsidR="007C52DD">
              <w:rPr>
                <w:rFonts w:ascii="Times New Roman" w:hAnsi="Times New Roman"/>
                <w:sz w:val="20"/>
                <w:szCs w:val="20"/>
              </w:rPr>
              <w:t>-24-4.2</w:t>
            </w:r>
            <w:r w:rsidR="003E5FB3">
              <w:rPr>
                <w:rFonts w:ascii="Times New Roman" w:hAnsi="Times New Roman"/>
                <w:sz w:val="20"/>
                <w:szCs w:val="20"/>
              </w:rPr>
              <w:t>e</w:t>
            </w:r>
            <w:r w:rsidR="007C52DD">
              <w:rPr>
                <w:rFonts w:ascii="Times New Roman" w:hAnsi="Times New Roman"/>
                <w:sz w:val="20"/>
                <w:szCs w:val="20"/>
              </w:rPr>
              <w:t>-</w:t>
            </w:r>
            <w:r w:rsidR="003E5FB3">
              <w:rPr>
                <w:rFonts w:ascii="Times New Roman" w:hAnsi="Times New Roman"/>
                <w:sz w:val="20"/>
                <w:szCs w:val="20"/>
              </w:rPr>
              <w:t>24</w:t>
            </w:r>
            <w:r w:rsidR="00035E26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01479" w14:textId="38668EB5" w:rsidR="00C07711" w:rsidRDefault="00035E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14:paraId="3D19E077" w14:textId="210AF399" w:rsidR="00FA2E50" w:rsidRDefault="00FA2E50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3C2FE8F5" w14:textId="1508D792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0F42CA58" w14:textId="10593E54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4AB8E45F" w14:textId="321DF1C5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41D0E390" w14:textId="05B6F2B8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568A236E" w14:textId="0C7E21B5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5DDFE210" w14:textId="70F05A53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4FC60C2D" w14:textId="7BCDF515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2740258F" w14:textId="62EDAD66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532202B6" w14:textId="5ACEE618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4E5E08B9" w14:textId="08819187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6DB8A63B" w14:textId="5FCE1C7E" w:rsidR="005F7537" w:rsidRDefault="005F7537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065372CA" w14:textId="77777777" w:rsidR="008F31F9" w:rsidRDefault="008F31F9" w:rsidP="00861423">
      <w:pPr>
        <w:rPr>
          <w:rFonts w:ascii="Courier New" w:eastAsia="Calibri" w:hAnsi="Courier New"/>
          <w:sz w:val="16"/>
          <w:szCs w:val="22"/>
          <w:highlight w:val="yellow"/>
        </w:rPr>
      </w:pPr>
    </w:p>
    <w:p w14:paraId="38DC8AA6" w14:textId="7FBFD834" w:rsidR="00861423" w:rsidRDefault="00861423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70F25B9D" w14:textId="1B3FD1FD" w:rsidR="00A327D8" w:rsidRPr="00734848" w:rsidRDefault="00A327D8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11</w:t>
      </w:r>
      <w:r w:rsidRPr="00EE09D6">
        <w:rPr>
          <w:rFonts w:asciiTheme="minorHAnsi" w:hAnsiTheme="minorHAnsi" w:cstheme="minorHAnsi"/>
          <w:b/>
        </w:rPr>
        <w:t>. 7-day abstinence</w:t>
      </w:r>
      <w:r>
        <w:rPr>
          <w:rFonts w:asciiTheme="minorHAnsi" w:hAnsiTheme="minorHAnsi" w:cstheme="minorHAnsi"/>
          <w:b/>
        </w:rPr>
        <w:t xml:space="preserve"> at 12</w:t>
      </w:r>
      <w:r w:rsidRPr="00EE09D6">
        <w:rPr>
          <w:rFonts w:asciiTheme="minorHAnsi" w:hAnsiTheme="minorHAnsi" w:cstheme="minorHAnsi"/>
          <w:b/>
        </w:rPr>
        <w:t xml:space="preserve"> months follow-up 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A327D8" w:rsidRPr="00907C1E" w14:paraId="66A0B4C3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1853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0F13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1A69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59C44E11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388D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4639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D4B0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5EEA72ED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CC0C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DB7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A49E" w14:textId="45376CA6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8 (</w:t>
            </w:r>
            <w:r w:rsidR="00277499">
              <w:rPr>
                <w:rFonts w:ascii="Times New Roman" w:hAnsi="Times New Roman"/>
                <w:sz w:val="20"/>
                <w:szCs w:val="20"/>
              </w:rPr>
              <w:t xml:space="preserve">1.03-11.1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1311" w14:textId="4BB7612E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</w:tr>
      <w:tr w:rsidR="00A327D8" w:rsidRPr="00907C1E" w14:paraId="024FCBE2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7E2C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3258F" w14:textId="314E89D7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 (0.05-0.4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4CD2B" w14:textId="47DCAFBF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E514DF" w:rsidRPr="00907C1E" w14:paraId="571752CF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ACADF" w14:textId="77777777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577B8" w14:textId="4B9E8772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EBC37" w14:textId="0B6200F5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08E4EEDD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D47BC" w14:textId="4A798583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5DEB4" w14:textId="4E4CA705" w:rsidR="00A327D8" w:rsidRDefault="001D594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  <w:r w:rsidR="007312B5">
              <w:rPr>
                <w:rFonts w:ascii="Times New Roman" w:hAnsi="Times New Roman"/>
                <w:sz w:val="20"/>
                <w:szCs w:val="20"/>
              </w:rPr>
              <w:t>(6.2e-04</w:t>
            </w:r>
            <w:r w:rsidR="00241A6F">
              <w:rPr>
                <w:rFonts w:ascii="Times New Roman" w:hAnsi="Times New Roman"/>
                <w:sz w:val="20"/>
                <w:szCs w:val="20"/>
              </w:rPr>
              <w:t>-0.</w:t>
            </w:r>
            <w:r w:rsidR="00890111">
              <w:rPr>
                <w:rFonts w:ascii="Times New Roman" w:hAnsi="Times New Roman"/>
                <w:sz w:val="20"/>
                <w:szCs w:val="20"/>
              </w:rPr>
              <w:t>5</w:t>
            </w:r>
            <w:r w:rsidR="00241A6F">
              <w:rPr>
                <w:rFonts w:ascii="Times New Roman" w:hAnsi="Times New Roman"/>
                <w:sz w:val="20"/>
                <w:szCs w:val="20"/>
              </w:rPr>
              <w:t>1</w:t>
            </w:r>
            <w:r w:rsidR="00890111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D5CFB" w14:textId="7238B1AC" w:rsidR="00A327D8" w:rsidRDefault="00241A6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</w:tbl>
    <w:p w14:paraId="51AC5A7E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5C18752E" w14:textId="77777777" w:rsidR="00A327D8" w:rsidRPr="00AE1762" w:rsidRDefault="00A327D8" w:rsidP="00AE1762">
      <w:pPr>
        <w:pStyle w:val="Ingetavstnd"/>
        <w:ind w:right="-1"/>
        <w:rPr>
          <w:rFonts w:ascii="Courier New" w:hAnsi="Courier New"/>
          <w:sz w:val="16"/>
          <w:lang w:val="en-US"/>
        </w:rPr>
      </w:pPr>
    </w:p>
    <w:p w14:paraId="315444A5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8DA4D1B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9CCAC26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BF4EF24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E8720E6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1061C41" w14:textId="77777777" w:rsidR="00A327D8" w:rsidRPr="001649E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1F691F82" w14:textId="77777777" w:rsidR="00A327D8" w:rsidRPr="00AE1762" w:rsidRDefault="00A327D8" w:rsidP="00AE1762">
      <w:pPr>
        <w:tabs>
          <w:tab w:val="left" w:pos="4519"/>
        </w:tabs>
        <w:rPr>
          <w:rFonts w:asciiTheme="minorHAnsi" w:hAnsiTheme="minorHAnsi"/>
        </w:rPr>
      </w:pPr>
    </w:p>
    <w:p w14:paraId="1C843990" w14:textId="77777777" w:rsidR="00E514DF" w:rsidRPr="00AE1762" w:rsidRDefault="00E514DF" w:rsidP="00A327D8">
      <w:pPr>
        <w:tabs>
          <w:tab w:val="left" w:pos="4519"/>
        </w:tabs>
        <w:rPr>
          <w:rFonts w:asciiTheme="minorHAnsi" w:hAnsiTheme="minorHAnsi"/>
          <w:b/>
        </w:rPr>
      </w:pPr>
    </w:p>
    <w:p w14:paraId="1EEA7873" w14:textId="49CB6F93" w:rsidR="00A327D8" w:rsidRPr="00734848" w:rsidRDefault="00A327D8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  <w:r w:rsidRPr="00EE09D6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1</w:t>
      </w:r>
      <w:r w:rsidRPr="00EE09D6">
        <w:rPr>
          <w:rFonts w:asciiTheme="minorHAnsi" w:hAnsiTheme="minorHAnsi" w:cstheme="minorHAnsi"/>
          <w:b/>
        </w:rPr>
        <w:t>2. 7-day abstinence</w:t>
      </w:r>
      <w:r>
        <w:rPr>
          <w:rFonts w:asciiTheme="minorHAnsi" w:hAnsiTheme="minorHAnsi" w:cstheme="minorHAnsi"/>
          <w:b/>
        </w:rPr>
        <w:t xml:space="preserve"> at 12</w:t>
      </w:r>
      <w:r w:rsidRPr="00EE09D6">
        <w:rPr>
          <w:rFonts w:asciiTheme="minorHAnsi" w:hAnsiTheme="minorHAnsi" w:cstheme="minorHAnsi"/>
          <w:b/>
        </w:rPr>
        <w:t xml:space="preserve">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35"/>
        <w:gridCol w:w="1525"/>
      </w:tblGrid>
      <w:tr w:rsidR="00A327D8" w:rsidRPr="00907C1E" w14:paraId="6B0A741C" w14:textId="77777777" w:rsidTr="00AE1762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BA36E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969A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742C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05BBB9B8" w14:textId="77777777" w:rsidTr="00AE1762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5348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8C2D1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A278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55C1072E" w14:textId="77777777" w:rsidTr="00AE1762">
        <w:trPr>
          <w:trHeight w:val="37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807E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218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74B6" w14:textId="658C2122" w:rsidR="00A327D8" w:rsidRPr="00A77E29" w:rsidRDefault="007B655F" w:rsidP="0027749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5 (0.98-11.45</w:t>
            </w:r>
            <w:r w:rsidR="00FA0571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5231" w14:textId="4D80C912" w:rsidR="00A327D8" w:rsidRPr="00A77E29" w:rsidRDefault="00FA0571" w:rsidP="0027749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2.10 </w:t>
            </w:r>
          </w:p>
        </w:tc>
      </w:tr>
      <w:tr w:rsidR="00A327D8" w:rsidRPr="00907C1E" w14:paraId="6B624A90" w14:textId="77777777" w:rsidTr="00AE1762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D405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E7C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E850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A327D8" w:rsidRPr="00907C1E" w14:paraId="5B6CBB2F" w14:textId="77777777" w:rsidTr="00AE1762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5B2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46F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D42A" w14:textId="74E7D4EF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3 (1.28-6.98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25F4" w14:textId="77275CA0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0 </w:t>
            </w:r>
          </w:p>
        </w:tc>
      </w:tr>
      <w:tr w:rsidR="00A327D8" w:rsidRPr="00907C1E" w14:paraId="1C9D22E6" w14:textId="77777777" w:rsidTr="00AE1762">
        <w:trPr>
          <w:trHeight w:val="26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E71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F689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95C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41A20A0C" w14:textId="77777777" w:rsidTr="00AE1762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088D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EEF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30095" w14:textId="00D3A928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(0.01-0.46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A0F1A" w14:textId="13E576E7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 </w:t>
            </w:r>
          </w:p>
        </w:tc>
      </w:tr>
      <w:tr w:rsidR="00A327D8" w:rsidRPr="00907C1E" w14:paraId="17B5AD00" w14:textId="77777777" w:rsidTr="00AE1762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51A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CDE8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80224" w14:textId="63AC59E9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 (0.02-1.60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0488" w14:textId="1B6CEA44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 </w:t>
            </w:r>
          </w:p>
        </w:tc>
      </w:tr>
      <w:tr w:rsidR="00A327D8" w:rsidRPr="00907C1E" w14:paraId="5D179F22" w14:textId="77777777" w:rsidTr="00AE1762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997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3F9F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79BF" w14:textId="391AE201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1 (0.16-1.04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7D10" w14:textId="4CB0A9D1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A327D8" w:rsidRPr="00907C1E" w14:paraId="6C1B17EA" w14:textId="77777777" w:rsidTr="00AE1762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D0C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5BAE1" w14:textId="74156694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354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49A7365A" w14:textId="77777777" w:rsidTr="00AE1762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5E4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7D6C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517B" w14:textId="4E547821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 (0.11-0.67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ACD5" w14:textId="2EA3075B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 </w:t>
            </w:r>
          </w:p>
        </w:tc>
      </w:tr>
      <w:tr w:rsidR="00A327D8" w:rsidRPr="00907C1E" w14:paraId="4F0418FD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D05C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31FB2" w14:textId="6E1C44CD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8 (0.07-1.06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3D44A" w14:textId="42636CDC" w:rsidR="00A327D8" w:rsidRPr="00907C1E" w:rsidRDefault="00FA057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 </w:t>
            </w:r>
          </w:p>
        </w:tc>
      </w:tr>
      <w:tr w:rsidR="00E514DF" w:rsidRPr="00907C1E" w14:paraId="1B17A8BD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3C96E" w14:textId="4A49FB6C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361C4" w14:textId="133F37C7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A901E" w14:textId="02ED4BA2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110EC759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F705C" w14:textId="3303C02E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65A13" w14:textId="31F06EBE" w:rsidR="00A327D8" w:rsidRDefault="00590DD9" w:rsidP="001D594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e-07</w:t>
            </w:r>
            <w:r w:rsidR="00FA05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.8e-49</w:t>
            </w:r>
            <w:r w:rsidR="00241A6F">
              <w:rPr>
                <w:rFonts w:ascii="Times New Roman" w:hAnsi="Times New Roman"/>
                <w:sz w:val="20"/>
                <w:szCs w:val="20"/>
              </w:rPr>
              <w:t xml:space="preserve">-1.00)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A9766" w14:textId="4222BF63" w:rsidR="00A327D8" w:rsidRDefault="00590DD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e-0</w:t>
            </w:r>
            <w:r w:rsidR="007312B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14:paraId="7F026A02" w14:textId="77777777" w:rsidR="00A327D8" w:rsidRDefault="00A327D8" w:rsidP="00A327D8">
      <w:pPr>
        <w:tabs>
          <w:tab w:val="left" w:pos="4519"/>
        </w:tabs>
      </w:pPr>
    </w:p>
    <w:p w14:paraId="1AA9D64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08E058A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37724E5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CCF5402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8D6CED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3C98FD5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69F98AD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3B0E477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43964DF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8DFAF5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8560E11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866993D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31184C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21F113E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CE560A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6B99413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872799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AAF63C8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593C5E5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11BE504" w14:textId="77777777" w:rsidR="00A327D8" w:rsidRPr="00DE205B" w:rsidRDefault="00A327D8" w:rsidP="00A327D8">
      <w:pPr>
        <w:tabs>
          <w:tab w:val="left" w:pos="4519"/>
        </w:tabs>
      </w:pPr>
    </w:p>
    <w:p w14:paraId="662DA9FC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</w:p>
    <w:p w14:paraId="00DF1918" w14:textId="5FD4732A" w:rsidR="00A327D8" w:rsidRPr="00734848" w:rsidRDefault="00A327D8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Table 13. 3-month </w:t>
      </w:r>
      <w:r w:rsidRPr="00EE09D6">
        <w:rPr>
          <w:rFonts w:asciiTheme="minorHAnsi" w:hAnsiTheme="minorHAnsi" w:cstheme="minorHAnsi"/>
          <w:b/>
        </w:rPr>
        <w:t>abstinence</w:t>
      </w:r>
      <w:r>
        <w:rPr>
          <w:rFonts w:asciiTheme="minorHAnsi" w:hAnsiTheme="minorHAnsi" w:cstheme="minorHAnsi"/>
          <w:b/>
        </w:rPr>
        <w:t xml:space="preserve"> at 12</w:t>
      </w:r>
      <w:r w:rsidRPr="00EE09D6">
        <w:rPr>
          <w:rFonts w:asciiTheme="minorHAnsi" w:hAnsiTheme="minorHAnsi" w:cstheme="minorHAnsi"/>
          <w:b/>
        </w:rPr>
        <w:t xml:space="preserve"> months follow-up 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A327D8" w:rsidRPr="00907C1E" w14:paraId="30533B84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25A7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4D87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1987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384F5341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EFD7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E6EC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CE37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19B5E420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A43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271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F438" w14:textId="32C180C5" w:rsidR="00A327D8" w:rsidRPr="00907C1E" w:rsidRDefault="002C11E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71 (1.27-25.8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EECFA" w14:textId="3ABFB2C6" w:rsidR="00A327D8" w:rsidRPr="00907C1E" w:rsidRDefault="002C11E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40 </w:t>
            </w:r>
          </w:p>
        </w:tc>
      </w:tr>
      <w:tr w:rsidR="00A327D8" w:rsidRPr="00907C1E" w14:paraId="1CC5810C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D670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67BB8" w14:textId="7D10A0C8" w:rsidR="00A327D8" w:rsidRPr="00907C1E" w:rsidRDefault="002C11E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 (0.02-0.34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50534" w14:textId="2D9E4AF8" w:rsidR="00A327D8" w:rsidRPr="00907C1E" w:rsidRDefault="002C11E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E514DF" w:rsidRPr="00907C1E" w14:paraId="2E2A4BE4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521F2" w14:textId="1A5DB081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40FAB" w14:textId="67DEAE16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9D9EF" w14:textId="0A8C5D63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2C11E6" w:rsidRPr="00907C1E" w14:paraId="71915215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77280" w14:textId="6FD5342E" w:rsidR="002C11E6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09600" w14:textId="613FBBA6" w:rsidR="002C11E6" w:rsidRDefault="00687435" w:rsidP="007312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e-0</w:t>
            </w:r>
            <w:r w:rsidR="007312B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.3e-13</w:t>
            </w:r>
            <w:r w:rsidR="00241A6F">
              <w:rPr>
                <w:rFonts w:ascii="Times New Roman" w:hAnsi="Times New Roman"/>
                <w:sz w:val="20"/>
                <w:szCs w:val="20"/>
              </w:rPr>
              <w:t xml:space="preserve">-1.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787CA" w14:textId="7FCD4BC1" w:rsidR="002C11E6" w:rsidRDefault="00241A6F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</w:tbl>
    <w:p w14:paraId="444C6CBD" w14:textId="77777777" w:rsidR="00A327D8" w:rsidRPr="00AE1762" w:rsidRDefault="00A327D8" w:rsidP="00AE1762">
      <w:pPr>
        <w:tabs>
          <w:tab w:val="left" w:pos="4519"/>
        </w:tabs>
        <w:rPr>
          <w:rFonts w:asciiTheme="minorHAnsi" w:hAnsiTheme="minorHAnsi"/>
        </w:rPr>
      </w:pPr>
    </w:p>
    <w:p w14:paraId="42F454A5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2600A72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97D7C5A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4E18405E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C6543CE" w14:textId="650EC1B8" w:rsidR="007010C7" w:rsidRDefault="007010C7">
      <w:pPr>
        <w:spacing w:before="60" w:after="165" w:line="300" w:lineRule="atLeast"/>
        <w:rPr>
          <w:rFonts w:asciiTheme="minorHAnsi" w:hAnsiTheme="minorHAnsi" w:cstheme="minorHAnsi"/>
          <w:b/>
        </w:rPr>
      </w:pPr>
    </w:p>
    <w:p w14:paraId="6996EF83" w14:textId="77777777" w:rsidR="00160099" w:rsidRDefault="00160099" w:rsidP="00AE1762">
      <w:pPr>
        <w:spacing w:before="60" w:after="165" w:line="300" w:lineRule="atLeast"/>
        <w:rPr>
          <w:rFonts w:asciiTheme="minorHAnsi" w:hAnsiTheme="minorHAnsi" w:cstheme="minorHAnsi"/>
          <w:b/>
        </w:rPr>
      </w:pPr>
    </w:p>
    <w:p w14:paraId="70F24EAE" w14:textId="77777777" w:rsidR="00160099" w:rsidRDefault="00160099" w:rsidP="00AE1762">
      <w:pPr>
        <w:spacing w:before="60" w:after="165" w:line="300" w:lineRule="atLeast"/>
        <w:rPr>
          <w:rFonts w:asciiTheme="minorHAnsi" w:hAnsiTheme="minorHAnsi" w:cstheme="minorHAnsi"/>
          <w:b/>
        </w:rPr>
      </w:pPr>
    </w:p>
    <w:p w14:paraId="069474AD" w14:textId="77777777" w:rsidR="00160099" w:rsidRDefault="00160099" w:rsidP="00AE1762">
      <w:pPr>
        <w:spacing w:before="60" w:after="165" w:line="300" w:lineRule="atLeast"/>
        <w:rPr>
          <w:rFonts w:asciiTheme="minorHAnsi" w:hAnsiTheme="minorHAnsi" w:cstheme="minorHAnsi"/>
          <w:b/>
        </w:rPr>
      </w:pPr>
    </w:p>
    <w:p w14:paraId="3C7AB131" w14:textId="1AC15988" w:rsidR="00A327D8" w:rsidRPr="00734848" w:rsidRDefault="00A327D8" w:rsidP="00AE1762">
      <w:pPr>
        <w:spacing w:before="60" w:after="165" w:line="300" w:lineRule="atLeast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Table 14. 3-month</w:t>
      </w:r>
      <w:r w:rsidRPr="00EE09D6">
        <w:rPr>
          <w:rFonts w:asciiTheme="minorHAnsi" w:hAnsiTheme="minorHAnsi" w:cstheme="minorHAnsi"/>
          <w:b/>
        </w:rPr>
        <w:t xml:space="preserve"> abstinence</w:t>
      </w:r>
      <w:r>
        <w:rPr>
          <w:rFonts w:asciiTheme="minorHAnsi" w:hAnsiTheme="minorHAnsi" w:cstheme="minorHAnsi"/>
          <w:b/>
        </w:rPr>
        <w:t xml:space="preserve"> at 12</w:t>
      </w:r>
      <w:r w:rsidRPr="00EE09D6">
        <w:rPr>
          <w:rFonts w:asciiTheme="minorHAnsi" w:hAnsiTheme="minorHAnsi" w:cstheme="minorHAnsi"/>
          <w:b/>
        </w:rPr>
        <w:t xml:space="preserve">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444"/>
        <w:gridCol w:w="141"/>
        <w:gridCol w:w="3084"/>
        <w:gridCol w:w="35"/>
        <w:gridCol w:w="1525"/>
      </w:tblGrid>
      <w:tr w:rsidR="00A327D8" w:rsidRPr="00907C1E" w14:paraId="270D353B" w14:textId="77777777" w:rsidTr="00AE1762">
        <w:trPr>
          <w:trHeight w:val="283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C84B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C00C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690C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3B60E3A2" w14:textId="77777777" w:rsidTr="00AE1762"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FD37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0CE4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572C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3901FADB" w14:textId="77777777" w:rsidTr="00AE1762">
        <w:trPr>
          <w:trHeight w:val="3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7F4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41D2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7B7D" w14:textId="43FAA468" w:rsidR="00A327D8" w:rsidRPr="00A77E29" w:rsidRDefault="00277499" w:rsidP="0027749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7.80 (1.25-48.82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5808" w14:textId="050B3C24" w:rsidR="00A327D8" w:rsidRPr="00A77E29" w:rsidRDefault="00277499" w:rsidP="0027749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30</w:t>
            </w:r>
          </w:p>
        </w:tc>
      </w:tr>
      <w:tr w:rsidR="00A327D8" w:rsidRPr="00907C1E" w14:paraId="6F53FAEC" w14:textId="77777777" w:rsidTr="00AE1762"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762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B04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309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A327D8" w:rsidRPr="00907C1E" w14:paraId="0AA43F98" w14:textId="77777777" w:rsidTr="00AE1762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E1E2F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9AA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17F7" w14:textId="50FEDB7C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66 (1.62-13.38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3F04" w14:textId="76E30600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</w:tr>
      <w:tr w:rsidR="00A327D8" w:rsidRPr="00907C1E" w14:paraId="0DB80620" w14:textId="77777777" w:rsidTr="00AE1762">
        <w:trPr>
          <w:trHeight w:val="262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541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F57E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95A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22EAFB40" w14:textId="77777777" w:rsidTr="00AE1762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BBC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F6C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EBADC" w14:textId="6A61FD4F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 (0.01-0.65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354DB" w14:textId="389F151A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A327D8" w:rsidRPr="00907C1E" w14:paraId="2F33D78E" w14:textId="77777777" w:rsidTr="00AE1762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587B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2E0E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CB78" w14:textId="115918D0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 (0.03-2.45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8226" w14:textId="22B9BB66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A327D8" w:rsidRPr="00907C1E" w14:paraId="51DC13EB" w14:textId="77777777" w:rsidTr="00AE1762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1DD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2809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B437" w14:textId="11B2AE5E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 (0.17-1.24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57EBE" w14:textId="42C0541C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 </w:t>
            </w:r>
          </w:p>
        </w:tc>
      </w:tr>
      <w:tr w:rsidR="00A327D8" w:rsidRPr="00907C1E" w14:paraId="0FAE16C4" w14:textId="77777777" w:rsidTr="00AE1762"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F07F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EE9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0B28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0A09FC4F" w14:textId="77777777" w:rsidTr="00AE1762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C221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396E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121F" w14:textId="741ED9A5" w:rsidR="00A327D8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 (0.09-0.74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2E1D" w14:textId="4B4062A5" w:rsidR="002C11E6" w:rsidRPr="00907C1E" w:rsidRDefault="002774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 </w:t>
            </w:r>
          </w:p>
        </w:tc>
      </w:tr>
      <w:tr w:rsidR="002C11E6" w:rsidRPr="00907C1E" w14:paraId="2103BA95" w14:textId="77777777" w:rsidTr="00AE1762">
        <w:trPr>
          <w:trHeight w:val="334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5E89" w14:textId="598FD1CD" w:rsidR="002C11E6" w:rsidRPr="00907C1E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C</w:t>
            </w:r>
            <w:r w:rsidR="00515085">
              <w:rPr>
                <w:rFonts w:ascii="Times New Roman" w:hAnsi="Times New Roman"/>
                <w:sz w:val="20"/>
                <w:szCs w:val="20"/>
              </w:rPr>
              <w:t xml:space="preserve"> socioeconomi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ndex 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7029" w14:textId="2F98C9AD" w:rsidR="002C11E6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 (0.99-1.02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85D3" w14:textId="137DAFE4" w:rsidR="002C11E6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2C11E6" w:rsidRPr="00907C1E" w14:paraId="6F14E793" w14:textId="77777777" w:rsidTr="00AE1762">
        <w:trPr>
          <w:trHeight w:val="315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6ABE6" w14:textId="77777777" w:rsidR="002C11E6" w:rsidRPr="00907C1E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D860C" w14:textId="7B1D85BB" w:rsidR="002C11E6" w:rsidRPr="00907C1E" w:rsidRDefault="00414F93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3.8e-03 (4.5e-06</w:t>
            </w:r>
            <w:r w:rsidR="002C11E6">
              <w:rPr>
                <w:rFonts w:ascii="Times New Roman" w:hAnsi="Times New Roman"/>
                <w:sz w:val="20"/>
                <w:szCs w:val="20"/>
              </w:rPr>
              <w:t xml:space="preserve">-3.21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C5EFC" w14:textId="0909BADF" w:rsidR="002C11E6" w:rsidRPr="00907C1E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12698C" w:rsidRPr="00907C1E" w14:paraId="218B93B7" w14:textId="77777777" w:rsidTr="00106182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64161" w14:textId="11A49B50" w:rsidR="00590DD9" w:rsidRDefault="00590DD9" w:rsidP="002C11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713DC" w14:textId="72E7169D" w:rsidR="00590DD9" w:rsidRDefault="00590DD9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1AECC" w14:textId="3D11EAD5" w:rsidR="00590DD9" w:rsidRDefault="00590DD9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2C11E6" w:rsidRPr="00907C1E" w14:paraId="008168A4" w14:textId="77777777" w:rsidTr="00106182">
        <w:trPr>
          <w:trHeight w:val="315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4E02D" w14:textId="022A97B3" w:rsidR="002C11E6" w:rsidRDefault="002C11E6" w:rsidP="002C11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8D5DF" w14:textId="370A5810" w:rsidR="002C11E6" w:rsidRDefault="00590DD9" w:rsidP="001D594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e-08</w:t>
            </w:r>
            <w:r w:rsidR="002C11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.3e-50</w:t>
            </w:r>
            <w:r w:rsidR="00241A6F">
              <w:rPr>
                <w:rFonts w:ascii="Times New Roman" w:hAnsi="Times New Roman"/>
                <w:sz w:val="20"/>
                <w:szCs w:val="20"/>
              </w:rPr>
              <w:t xml:space="preserve">-1.00)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19658" w14:textId="50153684" w:rsidR="002C11E6" w:rsidRDefault="00590DD9" w:rsidP="002C11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e-06</w:t>
            </w:r>
          </w:p>
        </w:tc>
      </w:tr>
    </w:tbl>
    <w:p w14:paraId="7F9817AB" w14:textId="77777777" w:rsidR="00A327D8" w:rsidRDefault="00A327D8" w:rsidP="00A327D8">
      <w:pPr>
        <w:tabs>
          <w:tab w:val="left" w:pos="4519"/>
        </w:tabs>
      </w:pPr>
    </w:p>
    <w:p w14:paraId="08D0EEE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26951E8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D780A2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12A179D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6D8CAA2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5E29891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103EC4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E8C7EDD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EEBD607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87E9A0B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BE8671F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DC8E2E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EB5C587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E67D7C9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7A94B48" w14:textId="77777777" w:rsidR="0013710A" w:rsidRDefault="0013710A" w:rsidP="00A327D8">
      <w:pPr>
        <w:pStyle w:val="Ingetavstnd"/>
        <w:rPr>
          <w:rFonts w:cstheme="minorHAnsi"/>
          <w:b/>
          <w:sz w:val="24"/>
          <w:szCs w:val="24"/>
        </w:rPr>
      </w:pPr>
    </w:p>
    <w:p w14:paraId="758BF8C0" w14:textId="77777777" w:rsidR="0013710A" w:rsidRDefault="0013710A" w:rsidP="00A327D8">
      <w:pPr>
        <w:pStyle w:val="Ingetavstnd"/>
        <w:rPr>
          <w:rFonts w:cstheme="minorHAnsi"/>
          <w:b/>
          <w:sz w:val="24"/>
          <w:szCs w:val="24"/>
        </w:rPr>
      </w:pPr>
    </w:p>
    <w:p w14:paraId="56D2FD37" w14:textId="77777777" w:rsidR="0013710A" w:rsidRDefault="0013710A" w:rsidP="00A327D8">
      <w:pPr>
        <w:pStyle w:val="Ingetavstnd"/>
        <w:rPr>
          <w:rFonts w:cstheme="minorHAnsi"/>
          <w:b/>
          <w:sz w:val="24"/>
          <w:szCs w:val="24"/>
        </w:rPr>
      </w:pPr>
    </w:p>
    <w:p w14:paraId="10CE0AB8" w14:textId="15D2E61F" w:rsidR="00A327D8" w:rsidRPr="003F6929" w:rsidRDefault="00A327D8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15. Any cigarette quit attempt at 12 months follow-up un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35"/>
        <w:gridCol w:w="1525"/>
      </w:tblGrid>
      <w:tr w:rsidR="00A327D8" w:rsidRPr="00907C1E" w14:paraId="2369664B" w14:textId="77777777" w:rsidTr="00571830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E005F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119F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D462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4F9D5E73" w14:textId="77777777" w:rsidTr="00571830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6051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E25E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049D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1A655B97" w14:textId="77777777" w:rsidTr="00571830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351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D95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0572" w14:textId="21316086" w:rsidR="00A327D8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 (0.40-2.53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940D" w14:textId="6CCA4B11" w:rsidR="00A327D8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A327D8" w:rsidRPr="00907C1E" w14:paraId="16367A62" w14:textId="77777777" w:rsidTr="00571830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7716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6ED3D" w14:textId="3F350B3F" w:rsidR="00A327D8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5 (0.38-1.89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80F0E" w14:textId="329766E5" w:rsidR="00A327D8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 </w:t>
            </w:r>
          </w:p>
        </w:tc>
      </w:tr>
      <w:tr w:rsidR="00E514DF" w:rsidRPr="00907C1E" w14:paraId="37F2CA32" w14:textId="77777777" w:rsidTr="00571830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F9084" w14:textId="2F8A507F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7CE33" w14:textId="683EE037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E67DA" w14:textId="3068230B" w:rsidR="00E514DF" w:rsidRDefault="00E514DF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A327D8" w:rsidRPr="00907C1E" w14:paraId="23658BED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1C377" w14:textId="22E133D6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4791C" w14:textId="348E50F0" w:rsidR="00A327D8" w:rsidRDefault="0068743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e-09 (0-∞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6E895" w14:textId="66C94CBF" w:rsidR="00A327D8" w:rsidRDefault="0068743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0e-06</w:t>
            </w:r>
          </w:p>
        </w:tc>
      </w:tr>
    </w:tbl>
    <w:p w14:paraId="09B5B6E0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B35768F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D1214D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9B6E54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2886DF30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92CFAB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2D9B4D3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9EE3828" w14:textId="4F14A6F0" w:rsidR="00A327D8" w:rsidRPr="003F6929" w:rsidRDefault="00A327D8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16. Any cigarette quit attempt at 12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35"/>
        <w:gridCol w:w="1525"/>
      </w:tblGrid>
      <w:tr w:rsidR="00A327D8" w:rsidRPr="00907C1E" w14:paraId="7F8E4BDE" w14:textId="77777777" w:rsidTr="00D75AE7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D361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FF45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E1A2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5CEECCE1" w14:textId="77777777" w:rsidTr="00D75AE7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16DA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D93A3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B754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5B1BF679" w14:textId="77777777" w:rsidTr="00D75AE7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B47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4C8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2805" w14:textId="091803B3" w:rsidR="00A327D8" w:rsidRPr="00907C1E" w:rsidRDefault="00137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0 (0.25-1.92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1225" w14:textId="679C833F" w:rsidR="00A327D8" w:rsidRPr="00907C1E" w:rsidRDefault="00137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A327D8" w:rsidRPr="00907C1E" w14:paraId="08B963E8" w14:textId="77777777" w:rsidTr="00D75AE7">
        <w:trPr>
          <w:trHeight w:val="14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6269" w14:textId="6271BA5B" w:rsidR="00A327D8" w:rsidRDefault="0013710A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portance to quit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49E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3B7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5AD6" w:rsidRPr="00907C1E" w14:paraId="094E7A0A" w14:textId="77777777" w:rsidTr="00D75AE7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27F4" w14:textId="77777777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BF4A" w14:textId="267E0E63" w:rsidR="00C35AD6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F5944" w14:textId="7555D39C" w:rsidR="00C35AD6" w:rsidRPr="00907C1E" w:rsidRDefault="00E105B4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C35AD6">
              <w:rPr>
                <w:rFonts w:ascii="Times New Roman" w:hAnsi="Times New Roman"/>
                <w:sz w:val="20"/>
                <w:szCs w:val="20"/>
              </w:rPr>
              <w:t xml:space="preserve">.17 (0.03-0.85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684F" w14:textId="32A9B7C0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35AD6" w:rsidRPr="00907C1E" w14:paraId="3B501EE4" w14:textId="77777777" w:rsidTr="00D75AE7">
        <w:trPr>
          <w:trHeight w:val="28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9538" w14:textId="77777777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590A" w14:textId="3AA190F8" w:rsidR="00C35AD6" w:rsidRPr="00D75AE7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  <w:r w:rsidRPr="00D75AE7"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AA59" w14:textId="1AD8D075" w:rsidR="00C35AD6" w:rsidRPr="00D75AE7" w:rsidRDefault="00C35AD6" w:rsidP="00D75AE7">
            <w:pPr>
              <w:rPr>
                <w:rFonts w:ascii="Times New Roman" w:hAnsi="Times New Roman"/>
                <w:sz w:val="20"/>
                <w:szCs w:val="20"/>
              </w:rPr>
            </w:pPr>
            <w:r w:rsidRPr="00D75AE7">
              <w:rPr>
                <w:rFonts w:ascii="Times New Roman" w:hAnsi="Times New Roman"/>
                <w:sz w:val="20"/>
                <w:szCs w:val="20"/>
              </w:rPr>
              <w:t>(omitted</w:t>
            </w:r>
            <w:r w:rsidR="00073986" w:rsidRPr="00D75AE7">
              <w:rPr>
                <w:rFonts w:ascii="Times New Roman" w:hAnsi="Times New Roman"/>
                <w:sz w:val="20"/>
                <w:szCs w:val="20"/>
              </w:rPr>
              <w:t xml:space="preserve"> due to </w:t>
            </w:r>
            <w:r w:rsidR="00D75AE7" w:rsidRPr="00D75AE7">
              <w:rPr>
                <w:rFonts w:ascii="Times New Roman" w:hAnsi="Times New Roman"/>
                <w:sz w:val="20"/>
                <w:szCs w:val="20"/>
              </w:rPr>
              <w:t>collinearity</w:t>
            </w:r>
            <w:r w:rsidRPr="00D75AE7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10BF" w14:textId="54CB4179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5AD6" w:rsidRPr="00907C1E" w14:paraId="097AD588" w14:textId="77777777" w:rsidTr="00D75AE7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F4EA5" w14:textId="77777777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8E7FC" w14:textId="3F77527A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3 (0.57-3.61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8726E" w14:textId="0D07C4CB" w:rsidR="00C35AD6" w:rsidRPr="00907C1E" w:rsidRDefault="00C35AD6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E514DF" w:rsidRPr="00907C1E" w14:paraId="4EBD059C" w14:textId="77777777" w:rsidTr="00571830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EC1C7" w14:textId="50C373AB" w:rsidR="00E514DF" w:rsidRDefault="00E514DF" w:rsidP="00C35A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CF9C2" w14:textId="75394959" w:rsidR="00E514DF" w:rsidRDefault="00E514DF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67B17" w14:textId="21C44350" w:rsidR="00E514DF" w:rsidRDefault="00E514DF" w:rsidP="00C35A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87435" w:rsidRPr="00907C1E" w14:paraId="5E56A959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E87B7" w14:textId="52C3E9DE" w:rsidR="00687435" w:rsidRDefault="00687435" w:rsidP="006874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951FE" w14:textId="40EFCBF4" w:rsidR="00687435" w:rsidRDefault="00687435" w:rsidP="006874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e-08 (0-∞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B674C" w14:textId="1FFF4050" w:rsidR="00687435" w:rsidRDefault="00687435" w:rsidP="006874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e-0</w:t>
            </w:r>
            <w:r w:rsidR="007312B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14:paraId="3DAB93E6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A55ACD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3D5204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2443203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D3F7E5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7DEED55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E4396FD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02046232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5D6290D" w14:textId="6988577D" w:rsidR="00561E93" w:rsidRDefault="00561E93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45EC2200" w14:textId="77777777" w:rsidR="00073986" w:rsidRPr="003F6929" w:rsidRDefault="00073986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4DC3DB64" w14:textId="4DC010AA" w:rsidR="00A327D8" w:rsidRPr="003F6929" w:rsidRDefault="00A327D8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17. Cigarettes per day among non-quitters at 12 months follow-up 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A327D8" w:rsidRPr="00907C1E" w14:paraId="36210B8F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4649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2F55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A6BA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2713DD5D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C54CA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9BAF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686F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15A06C6F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FFE8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F87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71CC" w14:textId="044DBCD8" w:rsidR="00A327D8" w:rsidRPr="00907C1E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 (0.87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A263" w14:textId="0867ED19" w:rsidR="00A327D8" w:rsidRPr="00907C1E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</w:tr>
      <w:tr w:rsidR="00A327D8" w:rsidRPr="00907C1E" w14:paraId="2A4CE93C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CA83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DB07A" w14:textId="01781455" w:rsidR="00A327D8" w:rsidRPr="00907C1E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61 (0.0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80D23" w14:textId="063E1B47" w:rsidR="00A327D8" w:rsidRPr="00907C1E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</w:tr>
      <w:tr w:rsidR="00947A87" w:rsidRPr="00907C1E" w14:paraId="0BBC22A0" w14:textId="77777777" w:rsidTr="00571830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BAF1F" w14:textId="55EE0638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A2043" w14:textId="27718895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488AD" w14:textId="233BE672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08A55E3C" w14:textId="77777777" w:rsidTr="00E514DF">
        <w:trPr>
          <w:trHeight w:val="31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C5D64" w14:textId="5C4C1BF4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7A0D2" w14:textId="6ED94371" w:rsidR="00A327D8" w:rsidRDefault="00687435" w:rsidP="006874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e-20</w:t>
            </w:r>
            <w:r w:rsidR="004B678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2</w:t>
            </w:r>
            <w:r w:rsidR="001032A3">
              <w:rPr>
                <w:rFonts w:ascii="Times New Roman" w:hAnsi="Times New Roman"/>
                <w:sz w:val="20"/>
                <w:szCs w:val="20"/>
              </w:rPr>
              <w:t>e-</w:t>
            </w:r>
            <w:r w:rsidR="004B6786">
              <w:rPr>
                <w:rFonts w:ascii="Times New Roman" w:hAnsi="Times New Roman"/>
                <w:sz w:val="20"/>
                <w:szCs w:val="20"/>
              </w:rPr>
              <w:t>20-4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032A3">
              <w:rPr>
                <w:rFonts w:ascii="Times New Roman" w:hAnsi="Times New Roman"/>
                <w:sz w:val="20"/>
                <w:szCs w:val="20"/>
              </w:rPr>
              <w:t>e-</w:t>
            </w:r>
            <w:r w:rsidR="004B6786">
              <w:rPr>
                <w:rFonts w:ascii="Times New Roman" w:hAnsi="Times New Roman"/>
                <w:sz w:val="20"/>
                <w:szCs w:val="20"/>
              </w:rPr>
              <w:t>20</w:t>
            </w:r>
            <w:r w:rsidR="00947A87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14373" w14:textId="771BF839" w:rsidR="00A327D8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14:paraId="4B1CDF67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2DB34C12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27A2202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2778DE7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2F8BB554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DB82C43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744A743" w14:textId="5A830715" w:rsidR="00DC01F7" w:rsidRPr="00DC01F7" w:rsidRDefault="00DC01F7" w:rsidP="00DC01F7">
      <w:pPr>
        <w:pStyle w:val="Ingetavstnd"/>
        <w:rPr>
          <w:rFonts w:cstheme="minorHAnsi"/>
          <w:b/>
          <w:sz w:val="24"/>
          <w:szCs w:val="24"/>
          <w:vertAlign w:val="superscript"/>
          <w:lang w:val="en-GB"/>
        </w:rPr>
      </w:pPr>
    </w:p>
    <w:p w14:paraId="1C41F5B9" w14:textId="77777777" w:rsidR="00322333" w:rsidRPr="003F6929" w:rsidRDefault="00322333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00811D78" w14:textId="77777777" w:rsidR="00073986" w:rsidRDefault="00073986">
      <w:pPr>
        <w:spacing w:before="60" w:after="165" w:line="300" w:lineRule="atLeast"/>
        <w:rPr>
          <w:rFonts w:asciiTheme="minorHAnsi" w:eastAsiaTheme="minorHAnsi" w:hAnsiTheme="minorHAnsi"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77145BC1" w14:textId="570D412B" w:rsidR="00A327D8" w:rsidRPr="003F6929" w:rsidRDefault="00A327D8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lastRenderedPageBreak/>
        <w:t xml:space="preserve">Table 18. Cigarettes per day among non-quitters at 12 months follow-up 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444"/>
        <w:gridCol w:w="141"/>
        <w:gridCol w:w="3119"/>
        <w:gridCol w:w="1559"/>
      </w:tblGrid>
      <w:tr w:rsidR="00A327D8" w:rsidRPr="00907C1E" w14:paraId="31ADBFA1" w14:textId="77777777" w:rsidTr="00073986">
        <w:trPr>
          <w:trHeight w:val="283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0FC9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701E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0B49E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5570259D" w14:textId="77777777" w:rsidTr="00073986"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9D601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C8C6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325D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54B8FBAA" w14:textId="77777777" w:rsidTr="00571830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D6F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C74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D651" w14:textId="7145B5EA" w:rsidR="00A327D8" w:rsidRPr="00907C1E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-0.57 (0.757</w:t>
            </w:r>
            <w:r w:rsidR="00C35AD6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A2C4" w14:textId="1A60BFC8" w:rsidR="00A327D8" w:rsidRPr="00907C1E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4</w:t>
            </w:r>
            <w:r w:rsidR="00C35AD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35AD6" w:rsidRPr="00907C1E" w14:paraId="22BC35C2" w14:textId="77777777" w:rsidTr="00073986">
        <w:trPr>
          <w:trHeight w:val="142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E5F9" w14:textId="4C7AC36F" w:rsidR="00C35AD6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eaviness of Smoking Index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68DB" w14:textId="77777777" w:rsidR="00C35AD6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F8CE0" w14:textId="77777777" w:rsidR="00C35AD6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5AD6" w:rsidRPr="00907C1E" w14:paraId="3A6AB7C6" w14:textId="77777777" w:rsidTr="00073986">
        <w:trPr>
          <w:trHeight w:val="10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3648" w14:textId="77777777" w:rsidR="00C35AD6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A1676" w14:textId="25F43B69" w:rsidR="00C35AD6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9072" w14:textId="73AE9609" w:rsidR="00C35AD6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4 (0.264</w:t>
            </w:r>
            <w:r w:rsidR="00430A54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E4E9D" w14:textId="0BBEDEAB" w:rsidR="00C35AD6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430A54">
              <w:rPr>
                <w:rFonts w:ascii="Times New Roman" w:hAnsi="Times New Roman"/>
                <w:sz w:val="20"/>
                <w:szCs w:val="20"/>
              </w:rPr>
              <w:t>8</w:t>
            </w:r>
            <w:r w:rsidR="0057183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35AD6" w:rsidRPr="00907C1E" w14:paraId="0DC653D6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37C0D" w14:textId="77777777" w:rsidR="00C35AD6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D1BE" w14:textId="2DC019AF" w:rsidR="00C35AD6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49C0" w14:textId="6E71A540" w:rsidR="00C35AD6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2 (0.000</w:t>
            </w:r>
            <w:r w:rsidR="00430A54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341F5" w14:textId="18DD7653" w:rsidR="00C35AD6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 w:rsidR="00571830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430A54" w:rsidRPr="00907C1E" w14:paraId="131CE328" w14:textId="77777777" w:rsidTr="00073986">
        <w:trPr>
          <w:trHeight w:val="184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F71EB" w14:textId="1F619A76" w:rsidR="00430A54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er-use of pharmacotherap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434E" w14:textId="77777777" w:rsidR="00430A54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AF45" w14:textId="77777777" w:rsidR="00430A54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5AD6" w:rsidRPr="00907C1E" w14:paraId="5AEF16E9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C27A" w14:textId="77777777" w:rsidR="00C35AD6" w:rsidRPr="00907C1E" w:rsidRDefault="00C35AD6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A47B" w14:textId="24F427E2" w:rsidR="00C35AD6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B437" w14:textId="3D811A48" w:rsidR="00C35AD6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 (0.</w:t>
            </w:r>
            <w:r w:rsidR="00430A54">
              <w:rPr>
                <w:rFonts w:ascii="Times New Roman" w:hAnsi="Times New Roman"/>
                <w:sz w:val="20"/>
                <w:szCs w:val="20"/>
              </w:rPr>
              <w:t>1</w:t>
            </w:r>
            <w:r w:rsidR="00571830">
              <w:rPr>
                <w:rFonts w:ascii="Times New Roman" w:hAnsi="Times New Roman"/>
                <w:sz w:val="20"/>
                <w:szCs w:val="20"/>
              </w:rPr>
              <w:t>00</w:t>
            </w:r>
            <w:r w:rsidR="00430A54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57EE" w14:textId="1CDA1EB1" w:rsidR="00C35AD6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430A54">
              <w:rPr>
                <w:rFonts w:ascii="Times New Roman" w:hAnsi="Times New Roman"/>
                <w:sz w:val="20"/>
                <w:szCs w:val="20"/>
              </w:rPr>
              <w:t>5</w:t>
            </w:r>
            <w:r w:rsidR="00571830">
              <w:rPr>
                <w:rFonts w:ascii="Times New Roman" w:hAnsi="Times New Roman"/>
                <w:sz w:val="20"/>
                <w:szCs w:val="20"/>
              </w:rPr>
              <w:t>1</w:t>
            </w:r>
            <w:r w:rsidR="00430A5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A327D8" w:rsidRPr="00907C1E" w14:paraId="5B60C8FC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B8705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7A8A1" w14:textId="76D8314F" w:rsidR="00A327D8" w:rsidRPr="00907C1E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</w:t>
            </w:r>
            <w:r w:rsidR="00F76418">
              <w:rPr>
                <w:rFonts w:ascii="Times New Roman" w:hAnsi="Times New Roman"/>
                <w:sz w:val="20"/>
                <w:szCs w:val="20"/>
              </w:rPr>
              <w:t>5</w:t>
            </w:r>
            <w:r w:rsidR="00571830">
              <w:rPr>
                <w:rFonts w:ascii="Times New Roman" w:hAnsi="Times New Roman"/>
                <w:sz w:val="20"/>
                <w:szCs w:val="20"/>
              </w:rPr>
              <w:t>5</w:t>
            </w:r>
            <w:r w:rsidR="00F76418">
              <w:rPr>
                <w:rFonts w:ascii="Times New Roman" w:hAnsi="Times New Roman"/>
                <w:sz w:val="20"/>
                <w:szCs w:val="20"/>
              </w:rPr>
              <w:t xml:space="preserve"> (0.001</w:t>
            </w:r>
            <w:r w:rsidR="00430A54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CEBD9" w14:textId="5EE888B3" w:rsidR="00A327D8" w:rsidRPr="00907C1E" w:rsidRDefault="00D5431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</w:tr>
      <w:tr w:rsidR="00947A87" w:rsidRPr="00907C1E" w14:paraId="7478498D" w14:textId="77777777" w:rsidTr="00571830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9DE65" w14:textId="6A55D7DF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594E5" w14:textId="7A477CC5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DE49E" w14:textId="68AD3347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A327D8" w14:paraId="3AFE64EA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B4DA1" w14:textId="19D1358A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DEA69" w14:textId="09FFA1F0" w:rsidR="00A327D8" w:rsidRDefault="00947A87" w:rsidP="007312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0</w:t>
            </w:r>
            <w:r w:rsidR="00687435">
              <w:rPr>
                <w:rFonts w:ascii="Times New Roman" w:hAnsi="Times New Roman"/>
                <w:sz w:val="20"/>
                <w:szCs w:val="20"/>
              </w:rPr>
              <w:t xml:space="preserve"> (5.1e-0</w:t>
            </w:r>
            <w:r w:rsidR="007312B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-0.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69E95" w14:textId="00427F1F" w:rsidR="00A327D8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</w:tbl>
    <w:p w14:paraId="4C7233FB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4410F41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EF3201B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0239070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F68F05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F6185FC" w14:textId="79EC9642" w:rsidR="001014E5" w:rsidRDefault="001014E5">
      <w:pPr>
        <w:spacing w:before="60" w:after="165" w:line="300" w:lineRule="atLeast"/>
        <w:rPr>
          <w:rFonts w:asciiTheme="minorHAnsi" w:eastAsiaTheme="minorHAnsi" w:hAnsiTheme="minorHAnsi" w:cstheme="minorHAnsi"/>
          <w:b/>
          <w:lang w:val="en-GB"/>
        </w:rPr>
      </w:pPr>
    </w:p>
    <w:p w14:paraId="39547066" w14:textId="77777777" w:rsidR="00073986" w:rsidRDefault="00073986" w:rsidP="00073986">
      <w:pPr>
        <w:spacing w:line="300" w:lineRule="atLeast"/>
        <w:rPr>
          <w:rFonts w:asciiTheme="minorHAnsi" w:eastAsiaTheme="minorHAnsi" w:hAnsiTheme="minorHAnsi" w:cstheme="minorHAnsi"/>
          <w:b/>
          <w:lang w:val="en-GB"/>
        </w:rPr>
      </w:pPr>
    </w:p>
    <w:p w14:paraId="5CE9A85E" w14:textId="77777777" w:rsidR="00073986" w:rsidRDefault="00073986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422B9CFA" w14:textId="77777777" w:rsidR="00073986" w:rsidRDefault="00073986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6C1B9A8E" w14:textId="77777777" w:rsidR="00DC01F7" w:rsidRDefault="00DC01F7" w:rsidP="00DC01F7">
      <w:pPr>
        <w:pStyle w:val="Ingetavstnd"/>
        <w:rPr>
          <w:rFonts w:ascii="Times New Roman" w:hAnsi="Times New Roman"/>
          <w:sz w:val="20"/>
          <w:szCs w:val="18"/>
          <w:vertAlign w:val="superscript"/>
        </w:rPr>
      </w:pPr>
    </w:p>
    <w:p w14:paraId="288980A5" w14:textId="2A4D41BD" w:rsidR="00DC01F7" w:rsidRPr="00DC01F7" w:rsidRDefault="00DC01F7" w:rsidP="00A327D8">
      <w:pPr>
        <w:pStyle w:val="Ingetavstnd"/>
        <w:rPr>
          <w:rFonts w:cstheme="minorHAnsi"/>
          <w:b/>
          <w:sz w:val="24"/>
          <w:szCs w:val="24"/>
          <w:vertAlign w:val="superscript"/>
          <w:lang w:val="en-GB"/>
        </w:rPr>
      </w:pPr>
    </w:p>
    <w:p w14:paraId="5F94F9CE" w14:textId="77777777" w:rsidR="00DC01F7" w:rsidRDefault="00DC01F7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</w:p>
    <w:p w14:paraId="0A535A5C" w14:textId="3A18224F" w:rsidR="00A327D8" w:rsidRPr="003F6929" w:rsidRDefault="00A327D8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19. Change in EQ-5D index at 12 months follow-up 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444"/>
        <w:gridCol w:w="141"/>
        <w:gridCol w:w="3119"/>
        <w:gridCol w:w="1559"/>
      </w:tblGrid>
      <w:tr w:rsidR="00A327D8" w:rsidRPr="00907C1E" w14:paraId="721D24B5" w14:textId="77777777" w:rsidTr="00073986">
        <w:trPr>
          <w:trHeight w:val="283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E3A3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C0BB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9A2F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47CED371" w14:textId="77777777" w:rsidTr="00073986"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62B3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3BEF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4193C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29AF7D15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7EF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D1581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DEE9" w14:textId="6D7C1E01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-0.02 (0.78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83CF" w14:textId="21B89CCF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A327D8" w:rsidRPr="00907C1E" w14:paraId="6660C78C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E632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E7E72" w14:textId="7870BB86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 (0.82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5CCDB" w14:textId="2A584E59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947A87" w:rsidRPr="00907C1E" w14:paraId="6B7AE58C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D4B27" w14:textId="77777777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8E757" w14:textId="39209475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FDC15" w14:textId="0629AF0C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6292D1B5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42578" w14:textId="70DFB56A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E3DBE" w14:textId="56640BFB" w:rsidR="00A327D8" w:rsidRDefault="00D648D1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2</w:t>
            </w:r>
            <w:r w:rsidR="001032A3">
              <w:rPr>
                <w:rFonts w:ascii="Times New Roman" w:hAnsi="Times New Roman"/>
                <w:sz w:val="20"/>
                <w:szCs w:val="20"/>
              </w:rPr>
              <w:t xml:space="preserve"> (6.8e-04</w:t>
            </w:r>
            <w:r w:rsidR="00947A87">
              <w:rPr>
                <w:rFonts w:ascii="Times New Roman" w:hAnsi="Times New Roman"/>
                <w:sz w:val="20"/>
                <w:szCs w:val="20"/>
              </w:rPr>
              <w:t xml:space="preserve">-0.43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37100" w14:textId="433F580C" w:rsidR="00A327D8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</w:p>
        </w:tc>
      </w:tr>
    </w:tbl>
    <w:p w14:paraId="3583FC40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2370E184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3C885C9F" w14:textId="77777777" w:rsidR="00A327D8" w:rsidRDefault="00A327D8" w:rsidP="00A327D8">
      <w:pPr>
        <w:pStyle w:val="Ingetavstnd"/>
        <w:rPr>
          <w:rFonts w:cstheme="minorHAnsi"/>
          <w:sz w:val="24"/>
          <w:szCs w:val="24"/>
        </w:rPr>
      </w:pPr>
    </w:p>
    <w:p w14:paraId="5656072B" w14:textId="77777777" w:rsidR="00A327D8" w:rsidRDefault="00A327D8" w:rsidP="00A327D8">
      <w:pPr>
        <w:pStyle w:val="Ingetavstnd"/>
        <w:rPr>
          <w:rFonts w:cstheme="minorHAnsi"/>
          <w:sz w:val="24"/>
          <w:szCs w:val="24"/>
        </w:rPr>
      </w:pPr>
    </w:p>
    <w:p w14:paraId="3D5DDA6F" w14:textId="77777777" w:rsidR="00A327D8" w:rsidRDefault="00A327D8" w:rsidP="00A327D8">
      <w:pPr>
        <w:pStyle w:val="Ingetavstnd"/>
        <w:rPr>
          <w:rFonts w:cstheme="minorHAnsi"/>
          <w:sz w:val="24"/>
          <w:szCs w:val="24"/>
        </w:rPr>
      </w:pPr>
    </w:p>
    <w:p w14:paraId="549197AF" w14:textId="77777777" w:rsidR="00A327D8" w:rsidRDefault="00A327D8" w:rsidP="00A327D8">
      <w:pPr>
        <w:pStyle w:val="Ingetavstnd"/>
        <w:rPr>
          <w:rFonts w:cstheme="minorHAnsi"/>
          <w:sz w:val="24"/>
          <w:szCs w:val="24"/>
        </w:rPr>
      </w:pPr>
    </w:p>
    <w:p w14:paraId="3B941F3F" w14:textId="4BF52AF4" w:rsidR="0006168E" w:rsidRPr="003F6929" w:rsidRDefault="0006168E" w:rsidP="00A327D8">
      <w:pPr>
        <w:pStyle w:val="Ingetavstnd"/>
        <w:tabs>
          <w:tab w:val="left" w:pos="2410"/>
        </w:tabs>
        <w:rPr>
          <w:rFonts w:cstheme="minorHAnsi"/>
          <w:b/>
          <w:sz w:val="24"/>
          <w:szCs w:val="24"/>
          <w:lang w:val="en-GB"/>
        </w:rPr>
      </w:pPr>
    </w:p>
    <w:p w14:paraId="650E15FC" w14:textId="77777777" w:rsidR="00160099" w:rsidRDefault="00160099" w:rsidP="00073986">
      <w:pPr>
        <w:pStyle w:val="Ingetavstnd"/>
        <w:tabs>
          <w:tab w:val="left" w:pos="2410"/>
        </w:tabs>
        <w:rPr>
          <w:rFonts w:cstheme="minorHAnsi"/>
          <w:b/>
          <w:sz w:val="24"/>
          <w:szCs w:val="24"/>
          <w:lang w:val="en-GB"/>
        </w:rPr>
      </w:pPr>
    </w:p>
    <w:p w14:paraId="2A55F7EC" w14:textId="2D45AD17" w:rsidR="00A327D8" w:rsidRPr="00073986" w:rsidRDefault="00A327D8" w:rsidP="00073986">
      <w:pPr>
        <w:pStyle w:val="Ingetavstnd"/>
        <w:tabs>
          <w:tab w:val="left" w:pos="2410"/>
        </w:tabs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20. Change in EQ-5D index at 12 months follow-up 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444"/>
        <w:gridCol w:w="141"/>
        <w:gridCol w:w="3119"/>
        <w:gridCol w:w="1559"/>
      </w:tblGrid>
      <w:tr w:rsidR="00A327D8" w:rsidRPr="00907C1E" w14:paraId="55C1EB1B" w14:textId="77777777" w:rsidTr="00073986">
        <w:trPr>
          <w:trHeight w:val="283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4D30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0998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p-value)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E655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613C0FD6" w14:textId="77777777" w:rsidTr="00073986"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54F5E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A2737C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35279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1E415DEA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71FD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CA4F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F28B" w14:textId="43DD6F59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E105B4">
              <w:rPr>
                <w:rFonts w:ascii="Times New Roman" w:hAnsi="Times New Roman"/>
                <w:sz w:val="20"/>
                <w:szCs w:val="20"/>
              </w:rPr>
              <w:t xml:space="preserve">  4.5e-04</w:t>
            </w:r>
            <w:bookmarkStart w:id="0" w:name="_GoBack"/>
            <w:bookmarkEnd w:id="0"/>
            <w:r w:rsidR="00430A54">
              <w:rPr>
                <w:rFonts w:ascii="Times New Roman" w:hAnsi="Times New Roman"/>
                <w:sz w:val="20"/>
                <w:szCs w:val="20"/>
              </w:rPr>
              <w:t xml:space="preserve"> (0.99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A106" w14:textId="247B2222" w:rsidR="00A327D8" w:rsidRPr="00907C1E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 </w:t>
            </w:r>
          </w:p>
        </w:tc>
      </w:tr>
      <w:tr w:rsidR="00A327D8" w:rsidRPr="00907C1E" w14:paraId="5D7F38C6" w14:textId="77777777" w:rsidTr="00073986">
        <w:trPr>
          <w:trHeight w:val="118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5359E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mportance to quit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D69F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8500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259BF604" w14:textId="77777777" w:rsidTr="00073986">
        <w:trPr>
          <w:trHeight w:val="1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1F3CB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2BA37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B968" w14:textId="289219F8" w:rsidR="00A327D8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6 (0.35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940F" w14:textId="67969164" w:rsidR="00A327D8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A327D8" w:rsidRPr="00907C1E" w14:paraId="198ED3AE" w14:textId="77777777" w:rsidTr="00073986">
        <w:trPr>
          <w:trHeight w:val="3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9C6E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6DE5" w14:textId="77777777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C108" w14:textId="59783A3A" w:rsidR="00A327D8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29 (0.07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3DC0" w14:textId="1F2974D3" w:rsidR="00A327D8" w:rsidRDefault="00430A54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A327D8" w:rsidRPr="00907C1E" w14:paraId="4BF75596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B8764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5BE41" w14:textId="2E4E5C6D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30A54">
              <w:rPr>
                <w:rFonts w:ascii="Times New Roman" w:hAnsi="Times New Roman"/>
                <w:sz w:val="20"/>
                <w:szCs w:val="20"/>
              </w:rPr>
              <w:t>0.27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1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07C8F" w14:textId="34C92BA3" w:rsidR="00A327D8" w:rsidRPr="00907C1E" w:rsidRDefault="0006168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947A87" w:rsidRPr="00907C1E" w14:paraId="72FA4EE5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FBE77" w14:textId="77777777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A990B" w14:textId="23DBEED3" w:rsidR="00947A87" w:rsidRDefault="0057183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47A87">
              <w:rPr>
                <w:rFonts w:ascii="Times New Roman" w:hAnsi="Times New Roman"/>
                <w:sz w:val="20"/>
                <w:szCs w:val="20"/>
              </w:rPr>
              <w:t xml:space="preserve">ICC (95% CI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E3595" w14:textId="26AEEC19" w:rsidR="00947A87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 </w:t>
            </w:r>
          </w:p>
        </w:tc>
      </w:tr>
      <w:tr w:rsidR="00A327D8" w:rsidRPr="00907C1E" w14:paraId="154A2D79" w14:textId="77777777" w:rsidTr="00073986">
        <w:trPr>
          <w:trHeight w:val="315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B3AF3" w14:textId="513FA7D5" w:rsidR="00A327D8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165DA" w14:textId="4765CF9F" w:rsidR="00A327D8" w:rsidRDefault="0057183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73A88">
              <w:rPr>
                <w:rFonts w:ascii="Times New Roman" w:hAnsi="Times New Roman"/>
                <w:sz w:val="20"/>
                <w:szCs w:val="20"/>
              </w:rPr>
              <w:t xml:space="preserve">0.024 </w:t>
            </w:r>
            <w:r w:rsidR="001032A3">
              <w:rPr>
                <w:rFonts w:ascii="Times New Roman" w:hAnsi="Times New Roman"/>
                <w:sz w:val="20"/>
                <w:szCs w:val="20"/>
              </w:rPr>
              <w:t>(9.7e-04</w:t>
            </w:r>
            <w:r w:rsidR="00947A87">
              <w:rPr>
                <w:rFonts w:ascii="Times New Roman" w:hAnsi="Times New Roman"/>
                <w:sz w:val="20"/>
                <w:szCs w:val="20"/>
              </w:rPr>
              <w:t xml:space="preserve">-0.38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D3369" w14:textId="10B777C7" w:rsidR="00A327D8" w:rsidRDefault="00947A87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</w:p>
        </w:tc>
      </w:tr>
    </w:tbl>
    <w:p w14:paraId="59BF24C4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14F25AAF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308D9922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4338719D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676B59B7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1C5DBED7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536EED29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618D1A6E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4F28D9A5" w14:textId="49E1ACC8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7DD631EE" w14:textId="77777777" w:rsidR="00861423" w:rsidRPr="001C42AA" w:rsidRDefault="00861423" w:rsidP="004F55B2">
      <w:pPr>
        <w:tabs>
          <w:tab w:val="left" w:pos="4519"/>
        </w:tabs>
        <w:rPr>
          <w:rFonts w:asciiTheme="minorHAnsi" w:hAnsiTheme="minorHAnsi" w:cstheme="minorHAnsi"/>
        </w:rPr>
      </w:pPr>
    </w:p>
    <w:sectPr w:rsidR="00861423" w:rsidRPr="001C42AA" w:rsidSect="003B45EA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707" w:bottom="1276" w:left="2268" w:header="567" w:footer="851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AE1C6" w16cex:dateUtc="2022-06-08T06:52:00Z"/>
  <w16cex:commentExtensible w16cex:durableId="264AE1E6" w16cex:dateUtc="2022-06-08T06:52:00Z"/>
  <w16cex:commentExtensible w16cex:durableId="264AF3AA" w16cex:dateUtc="2022-06-08T08:08:00Z"/>
  <w16cex:commentExtensible w16cex:durableId="264AF301" w16cex:dateUtc="2022-06-08T08:05:00Z"/>
  <w16cex:commentExtensible w16cex:durableId="264AF44D" w16cex:dateUtc="2022-06-08T08:11:00Z"/>
  <w16cex:commentExtensible w16cex:durableId="264AF3EE" w16cex:dateUtc="2022-06-08T08:09:00Z"/>
  <w16cex:commentExtensible w16cex:durableId="264AF3F7" w16cex:dateUtc="2022-06-08T08:09:00Z"/>
  <w16cex:commentExtensible w16cex:durableId="264AF403" w16cex:dateUtc="2022-06-08T08:10:00Z"/>
  <w16cex:commentExtensible w16cex:durableId="264AF416" w16cex:dateUtc="2022-06-08T08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649EB5" w16cid:durableId="264AE1BD"/>
  <w16cid:commentId w16cid:paraId="3D5B01AE" w16cid:durableId="264AE1C6"/>
  <w16cid:commentId w16cid:paraId="05DDAE76" w16cid:durableId="264AE1BE"/>
  <w16cid:commentId w16cid:paraId="1B9FC6B0" w16cid:durableId="264AE1E6"/>
  <w16cid:commentId w16cid:paraId="2E8C70D4" w16cid:durableId="264AE1BF"/>
  <w16cid:commentId w16cid:paraId="75EAC957" w16cid:durableId="264AF3AA"/>
  <w16cid:commentId w16cid:paraId="0280306D" w16cid:durableId="264AE1C0"/>
  <w16cid:commentId w16cid:paraId="2348108A" w16cid:durableId="264AF301"/>
  <w16cid:commentId w16cid:paraId="10FF4E12" w16cid:durableId="264AE1C1"/>
  <w16cid:commentId w16cid:paraId="1B3B8045" w16cid:durableId="264AF44D"/>
  <w16cid:commentId w16cid:paraId="75A101B3" w16cid:durableId="264AE1C2"/>
  <w16cid:commentId w16cid:paraId="24F60B39" w16cid:durableId="264AF3EE"/>
  <w16cid:commentId w16cid:paraId="6C228EA5" w16cid:durableId="264AE1C3"/>
  <w16cid:commentId w16cid:paraId="4F349DDE" w16cid:durableId="264AF3F7"/>
  <w16cid:commentId w16cid:paraId="2FF1ACD0" w16cid:durableId="264AE1C4"/>
  <w16cid:commentId w16cid:paraId="4005914B" w16cid:durableId="264AF403"/>
  <w16cid:commentId w16cid:paraId="630DB843" w16cid:durableId="264AE1C5"/>
  <w16cid:commentId w16cid:paraId="7D0925D6" w16cid:durableId="264AF4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2ACF40" w14:textId="77777777" w:rsidR="00AF751D" w:rsidRDefault="00AF751D" w:rsidP="000242FA">
      <w:r>
        <w:separator/>
      </w:r>
    </w:p>
    <w:p w14:paraId="655DA570" w14:textId="77777777" w:rsidR="00AF751D" w:rsidRDefault="00AF751D"/>
    <w:p w14:paraId="54A095B3" w14:textId="77777777" w:rsidR="00AF751D" w:rsidRDefault="00AF751D"/>
  </w:endnote>
  <w:endnote w:type="continuationSeparator" w:id="0">
    <w:p w14:paraId="07860BB4" w14:textId="77777777" w:rsidR="00AF751D" w:rsidRDefault="00AF751D" w:rsidP="000242FA">
      <w:r>
        <w:continuationSeparator/>
      </w:r>
    </w:p>
    <w:p w14:paraId="3C7BAB1E" w14:textId="77777777" w:rsidR="00AF751D" w:rsidRDefault="00AF751D"/>
    <w:p w14:paraId="6F60769C" w14:textId="77777777" w:rsidR="00AF751D" w:rsidRDefault="00AF751D"/>
  </w:endnote>
  <w:endnote w:type="continuationNotice" w:id="1">
    <w:p w14:paraId="11DBE4FD" w14:textId="77777777" w:rsidR="00AF751D" w:rsidRDefault="00AF75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DD9223" w14:textId="77777777" w:rsidR="0012698C" w:rsidRDefault="0012698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0D5F5" w14:textId="77777777" w:rsidR="00156672" w:rsidRPr="00CC2633" w:rsidRDefault="00156672" w:rsidP="002F1A77"/>
  <w:p w14:paraId="68DCCA6E" w14:textId="77777777" w:rsidR="00156672" w:rsidRDefault="00156672" w:rsidP="00DB5616">
    <w:pPr>
      <w:pStyle w:val="Sidfot-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A76F5" w14:textId="77777777" w:rsidR="00AF751D" w:rsidRDefault="00AF751D" w:rsidP="000242FA">
      <w:r>
        <w:separator/>
      </w:r>
    </w:p>
    <w:p w14:paraId="27826DCC" w14:textId="77777777" w:rsidR="00AF751D" w:rsidRDefault="00AF751D"/>
    <w:p w14:paraId="51BAE7F3" w14:textId="77777777" w:rsidR="00AF751D" w:rsidRDefault="00AF751D"/>
  </w:footnote>
  <w:footnote w:type="continuationSeparator" w:id="0">
    <w:p w14:paraId="502DC2FB" w14:textId="77777777" w:rsidR="00AF751D" w:rsidRDefault="00AF751D" w:rsidP="000242FA">
      <w:r>
        <w:continuationSeparator/>
      </w:r>
    </w:p>
    <w:p w14:paraId="069DEDE1" w14:textId="77777777" w:rsidR="00AF751D" w:rsidRDefault="00AF751D"/>
    <w:p w14:paraId="73BB8A48" w14:textId="77777777" w:rsidR="00AF751D" w:rsidRDefault="00AF751D"/>
  </w:footnote>
  <w:footnote w:type="continuationNotice" w:id="1">
    <w:p w14:paraId="40FC7847" w14:textId="77777777" w:rsidR="00AF751D" w:rsidRDefault="00AF751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648DC" w14:textId="77777777" w:rsidR="0012698C" w:rsidRDefault="0012698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E9E493" w14:textId="77777777" w:rsidR="00156672" w:rsidRDefault="00156672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210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641" w:hanging="360"/>
      </w:pPr>
    </w:lvl>
    <w:lvl w:ilvl="2" w:tplc="041D001B">
      <w:start w:val="1"/>
      <w:numFmt w:val="lowerRoman"/>
      <w:lvlText w:val="%3."/>
      <w:lvlJc w:val="right"/>
      <w:pPr>
        <w:ind w:left="1361" w:hanging="180"/>
      </w:pPr>
    </w:lvl>
    <w:lvl w:ilvl="3" w:tplc="041D000F" w:tentative="1">
      <w:start w:val="1"/>
      <w:numFmt w:val="decimal"/>
      <w:lvlText w:val="%4."/>
      <w:lvlJc w:val="left"/>
      <w:pPr>
        <w:ind w:left="2081" w:hanging="360"/>
      </w:pPr>
    </w:lvl>
    <w:lvl w:ilvl="4" w:tplc="041D0019" w:tentative="1">
      <w:start w:val="1"/>
      <w:numFmt w:val="lowerLetter"/>
      <w:lvlText w:val="%5."/>
      <w:lvlJc w:val="left"/>
      <w:pPr>
        <w:ind w:left="2801" w:hanging="360"/>
      </w:pPr>
    </w:lvl>
    <w:lvl w:ilvl="5" w:tplc="041D001B" w:tentative="1">
      <w:start w:val="1"/>
      <w:numFmt w:val="lowerRoman"/>
      <w:lvlText w:val="%6."/>
      <w:lvlJc w:val="right"/>
      <w:pPr>
        <w:ind w:left="3521" w:hanging="180"/>
      </w:pPr>
    </w:lvl>
    <w:lvl w:ilvl="6" w:tplc="041D000F" w:tentative="1">
      <w:start w:val="1"/>
      <w:numFmt w:val="decimal"/>
      <w:lvlText w:val="%7."/>
      <w:lvlJc w:val="left"/>
      <w:pPr>
        <w:ind w:left="4241" w:hanging="360"/>
      </w:pPr>
    </w:lvl>
    <w:lvl w:ilvl="7" w:tplc="041D0019" w:tentative="1">
      <w:start w:val="1"/>
      <w:numFmt w:val="lowerLetter"/>
      <w:lvlText w:val="%8."/>
      <w:lvlJc w:val="left"/>
      <w:pPr>
        <w:ind w:left="4961" w:hanging="360"/>
      </w:pPr>
    </w:lvl>
    <w:lvl w:ilvl="8" w:tplc="041D001B" w:tentative="1">
      <w:start w:val="1"/>
      <w:numFmt w:val="lowerRoman"/>
      <w:lvlText w:val="%9."/>
      <w:lvlJc w:val="right"/>
      <w:pPr>
        <w:ind w:left="5681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E1"/>
    <w:rsid w:val="00000259"/>
    <w:rsid w:val="0000291C"/>
    <w:rsid w:val="00005BE5"/>
    <w:rsid w:val="00007CA0"/>
    <w:rsid w:val="00013748"/>
    <w:rsid w:val="000173A9"/>
    <w:rsid w:val="000242FA"/>
    <w:rsid w:val="00033D91"/>
    <w:rsid w:val="00035E26"/>
    <w:rsid w:val="00036CE4"/>
    <w:rsid w:val="00042E66"/>
    <w:rsid w:val="0004499A"/>
    <w:rsid w:val="00044AD7"/>
    <w:rsid w:val="000473D9"/>
    <w:rsid w:val="000609B2"/>
    <w:rsid w:val="0006168E"/>
    <w:rsid w:val="00062339"/>
    <w:rsid w:val="00065BC5"/>
    <w:rsid w:val="00071885"/>
    <w:rsid w:val="00073986"/>
    <w:rsid w:val="0007553D"/>
    <w:rsid w:val="00077B1A"/>
    <w:rsid w:val="00081E99"/>
    <w:rsid w:val="0008396D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14E5"/>
    <w:rsid w:val="001032A3"/>
    <w:rsid w:val="0010476B"/>
    <w:rsid w:val="00106182"/>
    <w:rsid w:val="00117D20"/>
    <w:rsid w:val="00117DD3"/>
    <w:rsid w:val="0012698C"/>
    <w:rsid w:val="00127AE3"/>
    <w:rsid w:val="00131823"/>
    <w:rsid w:val="00132D24"/>
    <w:rsid w:val="00134248"/>
    <w:rsid w:val="0013710A"/>
    <w:rsid w:val="001400AF"/>
    <w:rsid w:val="001438E6"/>
    <w:rsid w:val="00151C5A"/>
    <w:rsid w:val="00152802"/>
    <w:rsid w:val="00153464"/>
    <w:rsid w:val="00153668"/>
    <w:rsid w:val="001564F4"/>
    <w:rsid w:val="00156672"/>
    <w:rsid w:val="00160099"/>
    <w:rsid w:val="0016765E"/>
    <w:rsid w:val="001701DE"/>
    <w:rsid w:val="00170444"/>
    <w:rsid w:val="00172E96"/>
    <w:rsid w:val="00173577"/>
    <w:rsid w:val="00176F3F"/>
    <w:rsid w:val="00182B52"/>
    <w:rsid w:val="00184435"/>
    <w:rsid w:val="0018595A"/>
    <w:rsid w:val="001859ED"/>
    <w:rsid w:val="0018600E"/>
    <w:rsid w:val="001868F7"/>
    <w:rsid w:val="00192F6D"/>
    <w:rsid w:val="001A1933"/>
    <w:rsid w:val="001A75E3"/>
    <w:rsid w:val="001B0A28"/>
    <w:rsid w:val="001B2FB8"/>
    <w:rsid w:val="001B5CFC"/>
    <w:rsid w:val="001C182E"/>
    <w:rsid w:val="001C2528"/>
    <w:rsid w:val="001C42AA"/>
    <w:rsid w:val="001C6B36"/>
    <w:rsid w:val="001D20B6"/>
    <w:rsid w:val="001D54D3"/>
    <w:rsid w:val="001D5947"/>
    <w:rsid w:val="001E23D4"/>
    <w:rsid w:val="001E6172"/>
    <w:rsid w:val="001E77D8"/>
    <w:rsid w:val="001E7A0D"/>
    <w:rsid w:val="001F3730"/>
    <w:rsid w:val="00200865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41A6F"/>
    <w:rsid w:val="00242477"/>
    <w:rsid w:val="002522B1"/>
    <w:rsid w:val="00253AB5"/>
    <w:rsid w:val="00253E7A"/>
    <w:rsid w:val="00254BAD"/>
    <w:rsid w:val="0026180B"/>
    <w:rsid w:val="00264536"/>
    <w:rsid w:val="00267208"/>
    <w:rsid w:val="002713AB"/>
    <w:rsid w:val="002715B8"/>
    <w:rsid w:val="00273175"/>
    <w:rsid w:val="00273267"/>
    <w:rsid w:val="00277499"/>
    <w:rsid w:val="00277EF7"/>
    <w:rsid w:val="00283C0F"/>
    <w:rsid w:val="002911C4"/>
    <w:rsid w:val="00293635"/>
    <w:rsid w:val="00293A54"/>
    <w:rsid w:val="00294638"/>
    <w:rsid w:val="00297ABA"/>
    <w:rsid w:val="002A024D"/>
    <w:rsid w:val="002A0C7F"/>
    <w:rsid w:val="002A6D18"/>
    <w:rsid w:val="002A7A02"/>
    <w:rsid w:val="002B2156"/>
    <w:rsid w:val="002B27BF"/>
    <w:rsid w:val="002B77FD"/>
    <w:rsid w:val="002C11E6"/>
    <w:rsid w:val="002C3543"/>
    <w:rsid w:val="002D1017"/>
    <w:rsid w:val="002D121E"/>
    <w:rsid w:val="002D50B7"/>
    <w:rsid w:val="002D5AD9"/>
    <w:rsid w:val="002D5C07"/>
    <w:rsid w:val="002E14E5"/>
    <w:rsid w:val="002E3C1B"/>
    <w:rsid w:val="002E5FE6"/>
    <w:rsid w:val="002E6BCD"/>
    <w:rsid w:val="002F03AA"/>
    <w:rsid w:val="002F12F6"/>
    <w:rsid w:val="002F1A77"/>
    <w:rsid w:val="002F3D37"/>
    <w:rsid w:val="002F41A3"/>
    <w:rsid w:val="00306093"/>
    <w:rsid w:val="0030631C"/>
    <w:rsid w:val="00321877"/>
    <w:rsid w:val="00322333"/>
    <w:rsid w:val="003264C1"/>
    <w:rsid w:val="003267EA"/>
    <w:rsid w:val="003274E8"/>
    <w:rsid w:val="00327888"/>
    <w:rsid w:val="00341416"/>
    <w:rsid w:val="003415C6"/>
    <w:rsid w:val="003430E1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B45EA"/>
    <w:rsid w:val="003C089C"/>
    <w:rsid w:val="003C19C5"/>
    <w:rsid w:val="003D1115"/>
    <w:rsid w:val="003D3E88"/>
    <w:rsid w:val="003D50A5"/>
    <w:rsid w:val="003E212F"/>
    <w:rsid w:val="003E5FB3"/>
    <w:rsid w:val="003E6A49"/>
    <w:rsid w:val="003F2B5D"/>
    <w:rsid w:val="003F6929"/>
    <w:rsid w:val="003F7C5D"/>
    <w:rsid w:val="00414043"/>
    <w:rsid w:val="00414904"/>
    <w:rsid w:val="00414F93"/>
    <w:rsid w:val="00417436"/>
    <w:rsid w:val="0042740C"/>
    <w:rsid w:val="00430A54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73A88"/>
    <w:rsid w:val="00485856"/>
    <w:rsid w:val="004A292F"/>
    <w:rsid w:val="004A35A8"/>
    <w:rsid w:val="004B473A"/>
    <w:rsid w:val="004B54C1"/>
    <w:rsid w:val="004B6786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2281"/>
    <w:rsid w:val="00513769"/>
    <w:rsid w:val="0051472E"/>
    <w:rsid w:val="00515085"/>
    <w:rsid w:val="005212FE"/>
    <w:rsid w:val="0053166C"/>
    <w:rsid w:val="00532A6C"/>
    <w:rsid w:val="00533046"/>
    <w:rsid w:val="005341E8"/>
    <w:rsid w:val="00554A34"/>
    <w:rsid w:val="00555674"/>
    <w:rsid w:val="00561E93"/>
    <w:rsid w:val="00562B8F"/>
    <w:rsid w:val="0056395B"/>
    <w:rsid w:val="0056536B"/>
    <w:rsid w:val="00571830"/>
    <w:rsid w:val="005772BD"/>
    <w:rsid w:val="00580181"/>
    <w:rsid w:val="005833EA"/>
    <w:rsid w:val="0058430C"/>
    <w:rsid w:val="00587822"/>
    <w:rsid w:val="005878C1"/>
    <w:rsid w:val="00590DD9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C4211"/>
    <w:rsid w:val="005E2CB1"/>
    <w:rsid w:val="005E684E"/>
    <w:rsid w:val="005F5C87"/>
    <w:rsid w:val="005F71A3"/>
    <w:rsid w:val="005F7537"/>
    <w:rsid w:val="005F7A46"/>
    <w:rsid w:val="00602E2D"/>
    <w:rsid w:val="00611E1E"/>
    <w:rsid w:val="00615EB9"/>
    <w:rsid w:val="00620CF5"/>
    <w:rsid w:val="00622910"/>
    <w:rsid w:val="0062538D"/>
    <w:rsid w:val="00640B7F"/>
    <w:rsid w:val="00641D99"/>
    <w:rsid w:val="006500C6"/>
    <w:rsid w:val="00651DD2"/>
    <w:rsid w:val="006520CF"/>
    <w:rsid w:val="00653077"/>
    <w:rsid w:val="00653EDD"/>
    <w:rsid w:val="006550A2"/>
    <w:rsid w:val="00664D72"/>
    <w:rsid w:val="00664F76"/>
    <w:rsid w:val="006663C2"/>
    <w:rsid w:val="00666800"/>
    <w:rsid w:val="0067388A"/>
    <w:rsid w:val="0068052E"/>
    <w:rsid w:val="00681D25"/>
    <w:rsid w:val="006827F1"/>
    <w:rsid w:val="00685825"/>
    <w:rsid w:val="00687435"/>
    <w:rsid w:val="0069610A"/>
    <w:rsid w:val="006A0F79"/>
    <w:rsid w:val="006A1D8C"/>
    <w:rsid w:val="006A6791"/>
    <w:rsid w:val="006C6EA3"/>
    <w:rsid w:val="006E25B7"/>
    <w:rsid w:val="006F2447"/>
    <w:rsid w:val="006F739E"/>
    <w:rsid w:val="007010C7"/>
    <w:rsid w:val="007064D5"/>
    <w:rsid w:val="007077EF"/>
    <w:rsid w:val="0071436B"/>
    <w:rsid w:val="00725994"/>
    <w:rsid w:val="00726848"/>
    <w:rsid w:val="00726AA8"/>
    <w:rsid w:val="007312B5"/>
    <w:rsid w:val="0073478F"/>
    <w:rsid w:val="00734848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1FF6"/>
    <w:rsid w:val="00785D7D"/>
    <w:rsid w:val="00797500"/>
    <w:rsid w:val="007A1A91"/>
    <w:rsid w:val="007A54A8"/>
    <w:rsid w:val="007A68E7"/>
    <w:rsid w:val="007B0A1C"/>
    <w:rsid w:val="007B5BF8"/>
    <w:rsid w:val="007B655F"/>
    <w:rsid w:val="007C2F8F"/>
    <w:rsid w:val="007C4741"/>
    <w:rsid w:val="007C52DD"/>
    <w:rsid w:val="007C5B2B"/>
    <w:rsid w:val="007C6CC2"/>
    <w:rsid w:val="007D014F"/>
    <w:rsid w:val="007D06DC"/>
    <w:rsid w:val="007D1317"/>
    <w:rsid w:val="007D6835"/>
    <w:rsid w:val="007D7CDF"/>
    <w:rsid w:val="007E3728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2770D"/>
    <w:rsid w:val="00831585"/>
    <w:rsid w:val="008325AB"/>
    <w:rsid w:val="008363FD"/>
    <w:rsid w:val="00861423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111"/>
    <w:rsid w:val="0089063B"/>
    <w:rsid w:val="00893D49"/>
    <w:rsid w:val="008944CD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1B57"/>
    <w:rsid w:val="008D284D"/>
    <w:rsid w:val="008D490A"/>
    <w:rsid w:val="008D4F15"/>
    <w:rsid w:val="008D6C21"/>
    <w:rsid w:val="008E5023"/>
    <w:rsid w:val="008E561A"/>
    <w:rsid w:val="008E5950"/>
    <w:rsid w:val="008E60F6"/>
    <w:rsid w:val="008F172C"/>
    <w:rsid w:val="008F31F9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47A8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1190"/>
    <w:rsid w:val="0097692A"/>
    <w:rsid w:val="0098141F"/>
    <w:rsid w:val="00982710"/>
    <w:rsid w:val="0099209F"/>
    <w:rsid w:val="009939DB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2C6A"/>
    <w:rsid w:val="009D425E"/>
    <w:rsid w:val="009D7C55"/>
    <w:rsid w:val="009E3A1C"/>
    <w:rsid w:val="009E6A16"/>
    <w:rsid w:val="009E6F14"/>
    <w:rsid w:val="009F3B76"/>
    <w:rsid w:val="00A023E2"/>
    <w:rsid w:val="00A04D5C"/>
    <w:rsid w:val="00A06CAA"/>
    <w:rsid w:val="00A073A1"/>
    <w:rsid w:val="00A12515"/>
    <w:rsid w:val="00A14283"/>
    <w:rsid w:val="00A16BE8"/>
    <w:rsid w:val="00A30469"/>
    <w:rsid w:val="00A32143"/>
    <w:rsid w:val="00A327D8"/>
    <w:rsid w:val="00A36B8A"/>
    <w:rsid w:val="00A47427"/>
    <w:rsid w:val="00A53C6E"/>
    <w:rsid w:val="00A55EA8"/>
    <w:rsid w:val="00A57934"/>
    <w:rsid w:val="00A6349B"/>
    <w:rsid w:val="00A6643C"/>
    <w:rsid w:val="00A679E0"/>
    <w:rsid w:val="00A7402A"/>
    <w:rsid w:val="00A74636"/>
    <w:rsid w:val="00A77E29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A76A4"/>
    <w:rsid w:val="00AB0109"/>
    <w:rsid w:val="00AB0841"/>
    <w:rsid w:val="00AC62BE"/>
    <w:rsid w:val="00AD0D7D"/>
    <w:rsid w:val="00AE1033"/>
    <w:rsid w:val="00AE12F3"/>
    <w:rsid w:val="00AE1762"/>
    <w:rsid w:val="00AE242C"/>
    <w:rsid w:val="00AE6BCA"/>
    <w:rsid w:val="00AF06AF"/>
    <w:rsid w:val="00AF0964"/>
    <w:rsid w:val="00AF138D"/>
    <w:rsid w:val="00AF67CC"/>
    <w:rsid w:val="00AF751D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0716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11"/>
    <w:rsid w:val="00C07790"/>
    <w:rsid w:val="00C12742"/>
    <w:rsid w:val="00C1295E"/>
    <w:rsid w:val="00C20AC5"/>
    <w:rsid w:val="00C20F1E"/>
    <w:rsid w:val="00C2471F"/>
    <w:rsid w:val="00C247D9"/>
    <w:rsid w:val="00C24A97"/>
    <w:rsid w:val="00C24FC2"/>
    <w:rsid w:val="00C30FF2"/>
    <w:rsid w:val="00C357D7"/>
    <w:rsid w:val="00C35AD6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1B82"/>
    <w:rsid w:val="00CA6058"/>
    <w:rsid w:val="00CB00CF"/>
    <w:rsid w:val="00CC43A6"/>
    <w:rsid w:val="00CC4B87"/>
    <w:rsid w:val="00CD5F3D"/>
    <w:rsid w:val="00CE3210"/>
    <w:rsid w:val="00CE68FA"/>
    <w:rsid w:val="00CF0193"/>
    <w:rsid w:val="00CF76B8"/>
    <w:rsid w:val="00D03C9A"/>
    <w:rsid w:val="00D0430C"/>
    <w:rsid w:val="00D11B00"/>
    <w:rsid w:val="00D272B3"/>
    <w:rsid w:val="00D32D8A"/>
    <w:rsid w:val="00D34868"/>
    <w:rsid w:val="00D3598A"/>
    <w:rsid w:val="00D367DC"/>
    <w:rsid w:val="00D370C1"/>
    <w:rsid w:val="00D42560"/>
    <w:rsid w:val="00D42715"/>
    <w:rsid w:val="00D451E8"/>
    <w:rsid w:val="00D46ACD"/>
    <w:rsid w:val="00D53744"/>
    <w:rsid w:val="00D54315"/>
    <w:rsid w:val="00D648D1"/>
    <w:rsid w:val="00D649D9"/>
    <w:rsid w:val="00D661EE"/>
    <w:rsid w:val="00D6682D"/>
    <w:rsid w:val="00D70386"/>
    <w:rsid w:val="00D7326B"/>
    <w:rsid w:val="00D73A47"/>
    <w:rsid w:val="00D75938"/>
    <w:rsid w:val="00D75AE7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01F7"/>
    <w:rsid w:val="00DC15EA"/>
    <w:rsid w:val="00DC75E1"/>
    <w:rsid w:val="00DE0673"/>
    <w:rsid w:val="00DE132C"/>
    <w:rsid w:val="00DE1654"/>
    <w:rsid w:val="00DE205B"/>
    <w:rsid w:val="00DE508E"/>
    <w:rsid w:val="00DF0DD5"/>
    <w:rsid w:val="00DF67EB"/>
    <w:rsid w:val="00E105B4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14DF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284E"/>
    <w:rsid w:val="00EA4CB9"/>
    <w:rsid w:val="00EA78FD"/>
    <w:rsid w:val="00EA7E81"/>
    <w:rsid w:val="00EB17AC"/>
    <w:rsid w:val="00EB7467"/>
    <w:rsid w:val="00EC213C"/>
    <w:rsid w:val="00EC3C80"/>
    <w:rsid w:val="00EC46F4"/>
    <w:rsid w:val="00ED1798"/>
    <w:rsid w:val="00ED6C9B"/>
    <w:rsid w:val="00ED71E2"/>
    <w:rsid w:val="00EE09D6"/>
    <w:rsid w:val="00EE1732"/>
    <w:rsid w:val="00EE2EE5"/>
    <w:rsid w:val="00EE3C97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51129"/>
    <w:rsid w:val="00F64066"/>
    <w:rsid w:val="00F66C6E"/>
    <w:rsid w:val="00F71BA5"/>
    <w:rsid w:val="00F760C6"/>
    <w:rsid w:val="00F76418"/>
    <w:rsid w:val="00F77CC1"/>
    <w:rsid w:val="00F82BD0"/>
    <w:rsid w:val="00F834CA"/>
    <w:rsid w:val="00F94A94"/>
    <w:rsid w:val="00FA0571"/>
    <w:rsid w:val="00FA09BA"/>
    <w:rsid w:val="00FA2E50"/>
    <w:rsid w:val="00FA3447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49BD"/>
    <w:rsid w:val="00FC5179"/>
    <w:rsid w:val="00FC711F"/>
    <w:rsid w:val="00FC754D"/>
    <w:rsid w:val="00FD3924"/>
    <w:rsid w:val="00FD6197"/>
    <w:rsid w:val="00FE06A5"/>
    <w:rsid w:val="00FE2C5A"/>
    <w:rsid w:val="00FE36A8"/>
    <w:rsid w:val="00FE40C8"/>
    <w:rsid w:val="00FE69E6"/>
    <w:rsid w:val="00FE7674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A8C03D1"/>
  <w15:chartTrackingRefBased/>
  <w15:docId w15:val="{A585D8DC-C423-4C36-8564-FF17347D4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7D8"/>
    <w:pPr>
      <w:spacing w:before="0"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1"/>
    <w:qFormat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653ED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paragraph" w:styleId="Revision">
    <w:name w:val="Revision"/>
    <w:hidden/>
    <w:uiPriority w:val="99"/>
    <w:semiHidden/>
    <w:rsid w:val="00687435"/>
    <w:pPr>
      <w:spacing w:before="0" w:after="0" w:line="240" w:lineRule="auto"/>
    </w:pPr>
    <w:rPr>
      <w:rFonts w:ascii="Cambria" w:eastAsia="MS Mincho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E3F33-3DE3-4D84-B5F8-88D26FACF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58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8</cp:revision>
  <cp:lastPrinted>2022-09-01T07:32:00Z</cp:lastPrinted>
  <dcterms:created xsi:type="dcterms:W3CDTF">2022-08-31T20:35:00Z</dcterms:created>
  <dcterms:modified xsi:type="dcterms:W3CDTF">2022-09-01T09:55:00Z</dcterms:modified>
</cp:coreProperties>
</file>